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3F3ED" w14:textId="77777777" w:rsidR="00067A15" w:rsidRPr="00067A15" w:rsidRDefault="00067A15" w:rsidP="004F00BD">
      <w:pPr>
        <w:ind w:firstLine="0"/>
        <w:rPr>
          <w:lang w:val="en-US"/>
        </w:rPr>
      </w:pPr>
      <w:bookmarkStart w:id="0" w:name="_Toc15760058"/>
    </w:p>
    <w:p w14:paraId="52699BB2" w14:textId="77777777" w:rsidR="004F00BD" w:rsidRDefault="004F00B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</w:p>
    <w:p w14:paraId="5C744B2F" w14:textId="77777777" w:rsidR="00086861" w:rsidRDefault="004F00B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ementary </w:t>
      </w:r>
      <w:r w:rsidR="00DB1970">
        <w:rPr>
          <w:rFonts w:ascii="Arial" w:hAnsi="Arial" w:cs="Arial"/>
          <w:sz w:val="20"/>
          <w:szCs w:val="20"/>
          <w:lang w:val="en-US"/>
        </w:rPr>
        <w:t>data 2</w:t>
      </w:r>
    </w:p>
    <w:p w14:paraId="1D009DB0" w14:textId="77777777" w:rsidR="00086861" w:rsidRDefault="00086861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</w:p>
    <w:p w14:paraId="314C3DAF" w14:textId="2DF06661" w:rsidR="004F00BD" w:rsidRPr="00086861" w:rsidRDefault="00086861" w:rsidP="00BD63DD">
      <w:pPr>
        <w:pStyle w:val="Titre1"/>
        <w:spacing w:after="160"/>
        <w:ind w:firstLine="0"/>
        <w:rPr>
          <w:rFonts w:ascii="Arial" w:hAnsi="Arial" w:cs="Arial"/>
          <w:b w:val="0"/>
          <w:bCs w:val="0"/>
          <w:sz w:val="20"/>
          <w:szCs w:val="20"/>
          <w:lang w:val="en-US"/>
        </w:rPr>
      </w:pPr>
      <w:r w:rsidRPr="00086861">
        <w:rPr>
          <w:rFonts w:ascii="Arial" w:hAnsi="Arial" w:cs="Arial"/>
          <w:b w:val="0"/>
          <w:bCs w:val="0"/>
          <w:sz w:val="20"/>
          <w:szCs w:val="20"/>
          <w:lang w:val="en-US"/>
        </w:rPr>
        <w:t>S</w:t>
      </w:r>
      <w:r w:rsidR="004F00BD" w:rsidRPr="00086861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pectra of </w:t>
      </w:r>
      <w:r w:rsidR="004A2053">
        <w:rPr>
          <w:rFonts w:ascii="Arial" w:hAnsi="Arial" w:cs="Arial"/>
          <w:b w:val="0"/>
          <w:bCs w:val="0"/>
          <w:sz w:val="20"/>
          <w:szCs w:val="20"/>
          <w:lang w:val="en-US"/>
        </w:rPr>
        <w:t>novel</w:t>
      </w:r>
      <w:r w:rsidR="004F00BD" w:rsidRPr="00086861">
        <w:rPr>
          <w:rFonts w:ascii="Arial" w:hAnsi="Arial" w:cs="Arial"/>
          <w:b w:val="0"/>
          <w:bCs w:val="0"/>
          <w:sz w:val="20"/>
          <w:szCs w:val="20"/>
          <w:lang w:val="en-US"/>
        </w:rPr>
        <w:t xml:space="preserve"> synthetic compounds</w:t>
      </w:r>
    </w:p>
    <w:p w14:paraId="4B1E689A" w14:textId="77777777" w:rsidR="004F00BD" w:rsidRPr="004F00BD" w:rsidRDefault="004F00BD" w:rsidP="004F00BD">
      <w:pPr>
        <w:rPr>
          <w:lang w:val="en-US"/>
        </w:rPr>
      </w:pPr>
    </w:p>
    <w:p w14:paraId="11114226" w14:textId="07E9D991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1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D63DD">
        <w:rPr>
          <w:rFonts w:ascii="Arial" w:hAnsi="Arial" w:cs="Arial"/>
          <w:sz w:val="20"/>
          <w:szCs w:val="20"/>
          <w:lang w:val="en-US"/>
        </w:rPr>
        <w:t>H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hydroxydecanoate (7)</w:t>
      </w:r>
      <w:bookmarkEnd w:id="0"/>
    </w:p>
    <w:p w14:paraId="5E236AAB" w14:textId="77777777" w:rsidR="00BD63DD" w:rsidRPr="006A4543" w:rsidRDefault="00BD63DD" w:rsidP="00287294">
      <w:pPr>
        <w:ind w:firstLine="0"/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59264" behindDoc="0" locked="0" layoutInCell="1" allowOverlap="1" wp14:anchorId="0CCA3705" wp14:editId="5F587570">
            <wp:simplePos x="0" y="0"/>
            <wp:positionH relativeFrom="column">
              <wp:posOffset>982980</wp:posOffset>
            </wp:positionH>
            <wp:positionV relativeFrom="paragraph">
              <wp:posOffset>441325</wp:posOffset>
            </wp:positionV>
            <wp:extent cx="1828800" cy="659130"/>
            <wp:effectExtent l="0" t="0" r="0" b="0"/>
            <wp:wrapNone/>
            <wp:docPr id="3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65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B7B8FC8" wp14:editId="5E47C5F1">
            <wp:extent cx="7215251" cy="5040000"/>
            <wp:effectExtent l="19050" t="19050" r="24130" b="27305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C144 1H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1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C00B2C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" w:name="_Toc15760059"/>
      <w:r w:rsidRPr="00BD63DD">
        <w:rPr>
          <w:rFonts w:ascii="Arial" w:hAnsi="Arial" w:cs="Arial"/>
          <w:sz w:val="20"/>
          <w:szCs w:val="20"/>
          <w:lang w:val="en-US"/>
        </w:rPr>
        <w:lastRenderedPageBreak/>
        <w:t>Supplementary spectrum 2 | COSY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hydroxydecanoate (7)</w:t>
      </w:r>
      <w:bookmarkEnd w:id="1"/>
    </w:p>
    <w:p w14:paraId="557963C9" w14:textId="77777777" w:rsidR="00BD63DD" w:rsidRPr="006A4543" w:rsidRDefault="00BD63DD" w:rsidP="00287294">
      <w:pPr>
        <w:ind w:firstLine="0"/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0288" behindDoc="0" locked="0" layoutInCell="1" allowOverlap="1" wp14:anchorId="0281AA09" wp14:editId="465DEF1E">
            <wp:simplePos x="0" y="0"/>
            <wp:positionH relativeFrom="column">
              <wp:posOffset>2425065</wp:posOffset>
            </wp:positionH>
            <wp:positionV relativeFrom="paragraph">
              <wp:posOffset>1498600</wp:posOffset>
            </wp:positionV>
            <wp:extent cx="1828800" cy="659130"/>
            <wp:effectExtent l="0" t="0" r="0" b="0"/>
            <wp:wrapNone/>
            <wp:docPr id="3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65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56304E" wp14:editId="7887C798">
            <wp:extent cx="7215250" cy="5040000"/>
            <wp:effectExtent l="19050" t="19050" r="24130" b="27305"/>
            <wp:docPr id="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C144 COSY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F5F6D4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2" w:name="_Toc15760060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3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BD63DD">
        <w:rPr>
          <w:rFonts w:ascii="Arial" w:hAnsi="Arial" w:cs="Arial"/>
          <w:sz w:val="20"/>
          <w:szCs w:val="20"/>
          <w:lang w:val="en-US"/>
        </w:rPr>
        <w:t>C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15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hydroxydecanoate (7)</w:t>
      </w:r>
      <w:bookmarkEnd w:id="2"/>
    </w:p>
    <w:p w14:paraId="730AF090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1312" behindDoc="0" locked="0" layoutInCell="1" allowOverlap="1" wp14:anchorId="0C011951" wp14:editId="12F06252">
            <wp:simplePos x="0" y="0"/>
            <wp:positionH relativeFrom="column">
              <wp:posOffset>1289685</wp:posOffset>
            </wp:positionH>
            <wp:positionV relativeFrom="paragraph">
              <wp:posOffset>683895</wp:posOffset>
            </wp:positionV>
            <wp:extent cx="1828800" cy="65913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65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92AAD7C" wp14:editId="454E3441">
            <wp:extent cx="7215250" cy="5040000"/>
            <wp:effectExtent l="19050" t="19050" r="24130" b="27305"/>
            <wp:docPr id="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C144 13C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BBC472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3" w:name="_Toc15760061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4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softHyphen/>
      </w:r>
      <w:r w:rsidRPr="00BD63DD">
        <w:rPr>
          <w:rFonts w:ascii="Arial" w:hAnsi="Arial" w:cs="Arial"/>
          <w:sz w:val="20"/>
          <w:szCs w:val="20"/>
          <w:lang w:val="en-US"/>
        </w:rPr>
        <w:t>HSQC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hydroxydecanoate (7)</w:t>
      </w:r>
      <w:bookmarkEnd w:id="3"/>
    </w:p>
    <w:p w14:paraId="0F6BEDE8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2336" behindDoc="0" locked="0" layoutInCell="1" allowOverlap="1" wp14:anchorId="64378305" wp14:editId="78AFEFD5">
            <wp:simplePos x="0" y="0"/>
            <wp:positionH relativeFrom="column">
              <wp:posOffset>2451735</wp:posOffset>
            </wp:positionH>
            <wp:positionV relativeFrom="paragraph">
              <wp:posOffset>1476375</wp:posOffset>
            </wp:positionV>
            <wp:extent cx="1828800" cy="65913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65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DCE5E8" wp14:editId="216CE959">
            <wp:extent cx="7215250" cy="5040000"/>
            <wp:effectExtent l="19050" t="19050" r="24130" b="273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MC144 hsqc zoom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92A25E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4" w:name="_Toc15760062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5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softHyphen/>
        <w:t>1</w:t>
      </w:r>
      <w:r w:rsidRPr="00BD63DD">
        <w:rPr>
          <w:rFonts w:ascii="Arial" w:hAnsi="Arial" w:cs="Arial"/>
          <w:sz w:val="20"/>
          <w:szCs w:val="20"/>
          <w:lang w:val="en-US"/>
        </w:rPr>
        <w:t>H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((</w:t>
      </w:r>
      <w:r w:rsidRPr="00BD63DD">
        <w:rPr>
          <w:rFonts w:ascii="Arial" w:hAnsi="Arial" w:cs="Arial"/>
          <w:i/>
          <w:sz w:val="20"/>
          <w:szCs w:val="20"/>
          <w:lang w:val="en-US"/>
        </w:rPr>
        <w:t>tert</w:t>
      </w:r>
      <w:r w:rsidRPr="00BD63DD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butyldimethylsilyl</w:t>
      </w:r>
      <w:proofErr w:type="spellEnd"/>
      <w:r w:rsidRPr="00BD63DD">
        <w:rPr>
          <w:rFonts w:ascii="Arial" w:hAnsi="Arial" w:cs="Arial"/>
          <w:sz w:val="20"/>
          <w:szCs w:val="20"/>
          <w:lang w:val="en-US"/>
        </w:rPr>
        <w:t>)oxy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>)decanoyl)oxy)decanoate (8)</w:t>
      </w:r>
      <w:bookmarkEnd w:id="4"/>
      <w:r w:rsidRPr="00BD63D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66BB5C2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3360" behindDoc="0" locked="0" layoutInCell="1" allowOverlap="1" wp14:anchorId="6A40BCAB" wp14:editId="1DA5E54C">
            <wp:simplePos x="0" y="0"/>
            <wp:positionH relativeFrom="column">
              <wp:posOffset>1165860</wp:posOffset>
            </wp:positionH>
            <wp:positionV relativeFrom="paragraph">
              <wp:posOffset>381635</wp:posOffset>
            </wp:positionV>
            <wp:extent cx="2339340" cy="935355"/>
            <wp:effectExtent l="0" t="0" r="381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3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C00262D" wp14:editId="1CC55328">
            <wp:extent cx="7215249" cy="5040000"/>
            <wp:effectExtent l="19050" t="19050" r="24130" b="27305"/>
            <wp:docPr id="3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C145 1H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49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28A381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5" w:name="_Toc15760063"/>
      <w:r w:rsidRPr="00BD63DD">
        <w:rPr>
          <w:rFonts w:ascii="Arial" w:hAnsi="Arial" w:cs="Arial"/>
          <w:sz w:val="20"/>
          <w:szCs w:val="20"/>
          <w:lang w:val="en-US"/>
        </w:rPr>
        <w:lastRenderedPageBreak/>
        <w:t>Supplementary spectrum 6 | COSY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((</w:t>
      </w:r>
      <w:r w:rsidRPr="00BD63DD">
        <w:rPr>
          <w:rFonts w:ascii="Arial" w:hAnsi="Arial" w:cs="Arial"/>
          <w:i/>
          <w:sz w:val="20"/>
          <w:szCs w:val="20"/>
          <w:lang w:val="en-US"/>
        </w:rPr>
        <w:t>tert</w:t>
      </w:r>
      <w:r w:rsidRPr="00BD63DD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butyldimethylsilyl</w:t>
      </w:r>
      <w:proofErr w:type="spellEnd"/>
      <w:r w:rsidRPr="00BD63DD">
        <w:rPr>
          <w:rFonts w:ascii="Arial" w:hAnsi="Arial" w:cs="Arial"/>
          <w:sz w:val="20"/>
          <w:szCs w:val="20"/>
          <w:lang w:val="en-US"/>
        </w:rPr>
        <w:t>)oxy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>)decanoyl)oxy)decanoate (8)</w:t>
      </w:r>
      <w:bookmarkEnd w:id="5"/>
    </w:p>
    <w:p w14:paraId="6B153F09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4384" behindDoc="0" locked="0" layoutInCell="1" allowOverlap="1" wp14:anchorId="5913F1F5" wp14:editId="0E0DD2E6">
            <wp:simplePos x="0" y="0"/>
            <wp:positionH relativeFrom="column">
              <wp:posOffset>2413635</wp:posOffset>
            </wp:positionH>
            <wp:positionV relativeFrom="paragraph">
              <wp:posOffset>1405255</wp:posOffset>
            </wp:positionV>
            <wp:extent cx="2339340" cy="935355"/>
            <wp:effectExtent l="0" t="0" r="381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3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B62709" wp14:editId="54045C4F">
            <wp:extent cx="7215250" cy="5040000"/>
            <wp:effectExtent l="19050" t="19050" r="24130" b="27305"/>
            <wp:docPr id="4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C145 CDCl3 COSY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203ECC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6" w:name="_Toc15760064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7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softHyphen/>
        <w:t>13</w:t>
      </w:r>
      <w:r w:rsidRPr="00BD63DD">
        <w:rPr>
          <w:rFonts w:ascii="Arial" w:hAnsi="Arial" w:cs="Arial"/>
          <w:sz w:val="20"/>
          <w:szCs w:val="20"/>
          <w:lang w:val="en-US"/>
        </w:rPr>
        <w:t>C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15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((</w:t>
      </w:r>
      <w:r w:rsidRPr="00BD63DD">
        <w:rPr>
          <w:rFonts w:ascii="Arial" w:hAnsi="Arial" w:cs="Arial"/>
          <w:i/>
          <w:sz w:val="20"/>
          <w:szCs w:val="20"/>
          <w:lang w:val="en-US"/>
        </w:rPr>
        <w:t>tert</w:t>
      </w:r>
      <w:r w:rsidRPr="00BD63DD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butyldimethylsilyl</w:t>
      </w:r>
      <w:proofErr w:type="spellEnd"/>
      <w:r w:rsidRPr="00BD63DD">
        <w:rPr>
          <w:rFonts w:ascii="Arial" w:hAnsi="Arial" w:cs="Arial"/>
          <w:sz w:val="20"/>
          <w:szCs w:val="20"/>
          <w:lang w:val="en-US"/>
        </w:rPr>
        <w:t>)oxy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>)decanoyl)oxy)decanoate (8)</w:t>
      </w:r>
      <w:bookmarkEnd w:id="6"/>
    </w:p>
    <w:p w14:paraId="5515DBC5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5408" behindDoc="0" locked="0" layoutInCell="1" allowOverlap="1" wp14:anchorId="46562CF3" wp14:editId="75A016A7">
            <wp:simplePos x="0" y="0"/>
            <wp:positionH relativeFrom="column">
              <wp:posOffset>1356995</wp:posOffset>
            </wp:positionH>
            <wp:positionV relativeFrom="paragraph">
              <wp:posOffset>613410</wp:posOffset>
            </wp:positionV>
            <wp:extent cx="2339340" cy="935355"/>
            <wp:effectExtent l="0" t="0" r="381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3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B56D47" wp14:editId="4C2E36B3">
            <wp:extent cx="7215249" cy="5040000"/>
            <wp:effectExtent l="19050" t="19050" r="24130" b="27305"/>
            <wp:docPr id="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C145 13C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49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9CEF3B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7" w:name="_Toc15760065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8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softHyphen/>
      </w:r>
      <w:r w:rsidRPr="00BD63DD">
        <w:rPr>
          <w:rFonts w:ascii="Arial" w:hAnsi="Arial" w:cs="Arial"/>
          <w:sz w:val="20"/>
          <w:szCs w:val="20"/>
          <w:lang w:val="en-US"/>
        </w:rPr>
        <w:t>HSQC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((</w:t>
      </w:r>
      <w:r w:rsidRPr="00BD63DD">
        <w:rPr>
          <w:rFonts w:ascii="Arial" w:hAnsi="Arial" w:cs="Arial"/>
          <w:i/>
          <w:sz w:val="20"/>
          <w:szCs w:val="20"/>
          <w:lang w:val="en-US"/>
        </w:rPr>
        <w:t>tert</w:t>
      </w:r>
      <w:r w:rsidRPr="00BD63DD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butyldimethylsilyl</w:t>
      </w:r>
      <w:proofErr w:type="spellEnd"/>
      <w:r w:rsidRPr="00BD63DD">
        <w:rPr>
          <w:rFonts w:ascii="Arial" w:hAnsi="Arial" w:cs="Arial"/>
          <w:sz w:val="20"/>
          <w:szCs w:val="20"/>
          <w:lang w:val="en-US"/>
        </w:rPr>
        <w:t>)oxy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>)decanoyl)oxy)decanoate (8)</w:t>
      </w:r>
      <w:bookmarkEnd w:id="7"/>
    </w:p>
    <w:p w14:paraId="19927C08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6432" behindDoc="0" locked="0" layoutInCell="1" allowOverlap="1" wp14:anchorId="23F55F40" wp14:editId="32350891">
            <wp:simplePos x="0" y="0"/>
            <wp:positionH relativeFrom="column">
              <wp:posOffset>2319020</wp:posOffset>
            </wp:positionH>
            <wp:positionV relativeFrom="paragraph">
              <wp:posOffset>1426845</wp:posOffset>
            </wp:positionV>
            <wp:extent cx="2339340" cy="935355"/>
            <wp:effectExtent l="0" t="0" r="381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3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24BD71" wp14:editId="4A845917">
            <wp:extent cx="7215250" cy="5040000"/>
            <wp:effectExtent l="19050" t="19050" r="24130" b="27305"/>
            <wp:docPr id="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C145 HSQC.jpe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3AD1154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8" w:name="_Toc15760066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9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softHyphen/>
        <w:t>1</w:t>
      </w:r>
      <w:r w:rsidRPr="00BD63DD">
        <w:rPr>
          <w:rFonts w:ascii="Arial" w:hAnsi="Arial" w:cs="Arial"/>
          <w:sz w:val="20"/>
          <w:szCs w:val="20"/>
          <w:lang w:val="en-US"/>
        </w:rPr>
        <w:t>H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3-</w:t>
      </w:r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hydroxydecanoyloxy)decanoate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 xml:space="preserve"> (9)</w:t>
      </w:r>
      <w:bookmarkEnd w:id="8"/>
      <w:r w:rsidRPr="00BD63D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17E95DD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7456" behindDoc="0" locked="0" layoutInCell="1" allowOverlap="1" wp14:anchorId="525A944E" wp14:editId="7791A011">
            <wp:simplePos x="0" y="0"/>
            <wp:positionH relativeFrom="column">
              <wp:posOffset>1131570</wp:posOffset>
            </wp:positionH>
            <wp:positionV relativeFrom="paragraph">
              <wp:posOffset>328295</wp:posOffset>
            </wp:positionV>
            <wp:extent cx="2339340" cy="903605"/>
            <wp:effectExtent l="0" t="0" r="381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FDE1F1" wp14:editId="3CD18EC7">
            <wp:extent cx="7215250" cy="5040000"/>
            <wp:effectExtent l="19050" t="19050" r="24130" b="27305"/>
            <wp:docPr id="4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C150 1H.jpe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480AAA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9" w:name="_Toc15760067"/>
      <w:r w:rsidRPr="00BD63DD">
        <w:rPr>
          <w:rFonts w:ascii="Arial" w:hAnsi="Arial" w:cs="Arial"/>
          <w:sz w:val="20"/>
          <w:szCs w:val="20"/>
          <w:lang w:val="en-US"/>
        </w:rPr>
        <w:lastRenderedPageBreak/>
        <w:t>Supplementary spectrum 10 | COSY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3-</w:t>
      </w:r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hydroxydecanoyloxy)decanoate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 xml:space="preserve"> (9)</w:t>
      </w:r>
      <w:bookmarkEnd w:id="9"/>
      <w:r w:rsidRPr="00BD63D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6CDEB41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8480" behindDoc="0" locked="0" layoutInCell="1" allowOverlap="1" wp14:anchorId="4E5F32EC" wp14:editId="1293E9A9">
            <wp:simplePos x="0" y="0"/>
            <wp:positionH relativeFrom="column">
              <wp:posOffset>2327910</wp:posOffset>
            </wp:positionH>
            <wp:positionV relativeFrom="paragraph">
              <wp:posOffset>1322070</wp:posOffset>
            </wp:positionV>
            <wp:extent cx="2339340" cy="903605"/>
            <wp:effectExtent l="0" t="0" r="381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FA9BC4" wp14:editId="46367D1A">
            <wp:extent cx="7215250" cy="5040000"/>
            <wp:effectExtent l="19050" t="19050" r="24130" b="27305"/>
            <wp:docPr id="4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C150 COSY.jpe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C7121A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0" w:name="_Toc15760068"/>
      <w:r w:rsidRPr="00BD63DD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11 | </w:t>
      </w:r>
      <w:r w:rsidRPr="00BD63DD">
        <w:rPr>
          <w:rFonts w:ascii="Arial" w:hAnsi="Arial" w:cs="Arial"/>
          <w:sz w:val="20"/>
          <w:szCs w:val="20"/>
          <w:vertAlign w:val="superscript"/>
          <w:lang w:val="en-US"/>
        </w:rPr>
        <w:softHyphen/>
        <w:t>13</w:t>
      </w:r>
      <w:r w:rsidRPr="00BD63DD">
        <w:rPr>
          <w:rFonts w:ascii="Arial" w:hAnsi="Arial" w:cs="Arial"/>
          <w:sz w:val="20"/>
          <w:szCs w:val="20"/>
          <w:lang w:val="en-US"/>
        </w:rPr>
        <w:t>C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15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3-</w:t>
      </w:r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hydroxydecanoyloxy)decanoate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 xml:space="preserve"> (9)</w:t>
      </w:r>
      <w:bookmarkEnd w:id="10"/>
    </w:p>
    <w:p w14:paraId="540E4217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69504" behindDoc="0" locked="0" layoutInCell="1" allowOverlap="1" wp14:anchorId="336A328D" wp14:editId="0E666A22">
            <wp:simplePos x="0" y="0"/>
            <wp:positionH relativeFrom="column">
              <wp:posOffset>1093470</wp:posOffset>
            </wp:positionH>
            <wp:positionV relativeFrom="paragraph">
              <wp:posOffset>539115</wp:posOffset>
            </wp:positionV>
            <wp:extent cx="2339340" cy="903605"/>
            <wp:effectExtent l="0" t="0" r="381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11BE37" wp14:editId="2ABAF8CE">
            <wp:extent cx="7215250" cy="5040000"/>
            <wp:effectExtent l="19050" t="19050" r="24130" b="27305"/>
            <wp:docPr id="4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C150 13C.jpe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0A539B" w14:textId="77777777" w:rsidR="00BD63DD" w:rsidRPr="00BD63DD" w:rsidRDefault="00BD63DD" w:rsidP="00BD63DD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1" w:name="_Toc15760069"/>
      <w:r w:rsidRPr="00BD63DD">
        <w:rPr>
          <w:rFonts w:ascii="Arial" w:hAnsi="Arial" w:cs="Arial"/>
          <w:sz w:val="20"/>
          <w:szCs w:val="20"/>
          <w:lang w:val="en-US"/>
        </w:rPr>
        <w:lastRenderedPageBreak/>
        <w:t>Supplementary spectrum 12 | HSQC NMR spectrum (CDCl</w:t>
      </w:r>
      <w:r w:rsidRPr="00BD63DD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BD63DD">
        <w:rPr>
          <w:rFonts w:ascii="Arial" w:hAnsi="Arial" w:cs="Arial"/>
          <w:sz w:val="20"/>
          <w:szCs w:val="20"/>
          <w:lang w:val="en-US"/>
        </w:rPr>
        <w:t>, 600 MHz) of 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benzyl 3-(((</w:t>
      </w:r>
      <w:r w:rsidRPr="00BD63DD">
        <w:rPr>
          <w:rFonts w:ascii="Arial" w:hAnsi="Arial" w:cs="Arial"/>
          <w:i/>
          <w:sz w:val="20"/>
          <w:szCs w:val="20"/>
          <w:lang w:val="en-US"/>
        </w:rPr>
        <w:t>R</w:t>
      </w:r>
      <w:r w:rsidRPr="00BD63DD">
        <w:rPr>
          <w:rFonts w:ascii="Arial" w:hAnsi="Arial" w:cs="Arial"/>
          <w:sz w:val="20"/>
          <w:szCs w:val="20"/>
          <w:lang w:val="en-US"/>
        </w:rPr>
        <w:t>)-3-</w:t>
      </w:r>
      <w:proofErr w:type="gramStart"/>
      <w:r w:rsidRPr="00BD63DD">
        <w:rPr>
          <w:rFonts w:ascii="Arial" w:hAnsi="Arial" w:cs="Arial"/>
          <w:sz w:val="20"/>
          <w:szCs w:val="20"/>
          <w:lang w:val="en-US"/>
        </w:rPr>
        <w:t>hydroxydecanoyloxy)decanoate</w:t>
      </w:r>
      <w:proofErr w:type="gramEnd"/>
      <w:r w:rsidRPr="00BD63DD">
        <w:rPr>
          <w:rFonts w:ascii="Arial" w:hAnsi="Arial" w:cs="Arial"/>
          <w:sz w:val="20"/>
          <w:szCs w:val="20"/>
          <w:lang w:val="en-US"/>
        </w:rPr>
        <w:t xml:space="preserve"> (9)</w:t>
      </w:r>
      <w:bookmarkEnd w:id="11"/>
    </w:p>
    <w:p w14:paraId="213646B0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70528" behindDoc="0" locked="0" layoutInCell="1" allowOverlap="1" wp14:anchorId="61E7D2D9" wp14:editId="53867A52">
            <wp:simplePos x="0" y="0"/>
            <wp:positionH relativeFrom="column">
              <wp:posOffset>2319020</wp:posOffset>
            </wp:positionH>
            <wp:positionV relativeFrom="paragraph">
              <wp:posOffset>1426845</wp:posOffset>
            </wp:positionV>
            <wp:extent cx="2339340" cy="903605"/>
            <wp:effectExtent l="0" t="0" r="381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340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9F41C88" wp14:editId="54F78CDC">
            <wp:extent cx="7215250" cy="5040000"/>
            <wp:effectExtent l="19050" t="19050" r="24130" b="273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MC150 HSQC zoom.jpe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429E90" w14:textId="77777777" w:rsidR="00BD63DD" w:rsidRPr="00067A15" w:rsidRDefault="00BD63DD" w:rsidP="00067A15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2" w:name="_Toc15760070"/>
      <w:r>
        <w:rPr>
          <w:rFonts w:ascii="Times New Roman" w:hAnsi="Times New Roman" w:cs="Times New Roman"/>
          <w:szCs w:val="24"/>
          <w:lang w:val="en-US"/>
        </w:rPr>
        <w:lastRenderedPageBreak/>
        <w:t>Sup</w:t>
      </w:r>
      <w:r w:rsidRPr="00067A15">
        <w:rPr>
          <w:rFonts w:ascii="Arial" w:hAnsi="Arial" w:cs="Arial"/>
          <w:sz w:val="20"/>
          <w:szCs w:val="20"/>
          <w:lang w:val="en-US"/>
        </w:rPr>
        <w:t xml:space="preserve">plementary spectrum 13 | </w:t>
      </w:r>
      <w:r w:rsidRPr="00067A1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067A15">
        <w:rPr>
          <w:rFonts w:ascii="Arial" w:hAnsi="Arial" w:cs="Arial"/>
          <w:sz w:val="20"/>
          <w:szCs w:val="20"/>
          <w:lang w:val="en-US"/>
        </w:rPr>
        <w:t>H NMR spectrum (CDCl</w:t>
      </w:r>
      <w:r w:rsidRPr="00067A15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067A15">
        <w:rPr>
          <w:rFonts w:ascii="Arial" w:hAnsi="Arial" w:cs="Arial"/>
          <w:sz w:val="20"/>
          <w:szCs w:val="20"/>
          <w:lang w:val="en-US"/>
        </w:rPr>
        <w:t>, 600 MHz) of 3-(3-</w:t>
      </w:r>
      <w:proofErr w:type="gramStart"/>
      <w:r w:rsidRPr="00067A15">
        <w:rPr>
          <w:rFonts w:ascii="Arial" w:hAnsi="Arial" w:cs="Arial"/>
          <w:sz w:val="20"/>
          <w:szCs w:val="20"/>
          <w:lang w:val="en-US"/>
        </w:rPr>
        <w:t>hydroxydecanoyloxy)decanoic</w:t>
      </w:r>
      <w:proofErr w:type="gramEnd"/>
      <w:r w:rsidRPr="00067A15">
        <w:rPr>
          <w:rFonts w:ascii="Arial" w:hAnsi="Arial" w:cs="Arial"/>
          <w:sz w:val="20"/>
          <w:szCs w:val="20"/>
          <w:lang w:val="en-US"/>
        </w:rPr>
        <w:t xml:space="preserve"> acid (10)</w:t>
      </w:r>
      <w:bookmarkEnd w:id="12"/>
      <w:r w:rsidRPr="00067A1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8C9BEE0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71552" behindDoc="0" locked="0" layoutInCell="1" allowOverlap="1" wp14:anchorId="37E3ACA3" wp14:editId="2E1C1828">
            <wp:simplePos x="0" y="0"/>
            <wp:positionH relativeFrom="column">
              <wp:posOffset>1207770</wp:posOffset>
            </wp:positionH>
            <wp:positionV relativeFrom="paragraph">
              <wp:posOffset>480060</wp:posOffset>
            </wp:positionV>
            <wp:extent cx="2275205" cy="903605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3DBD9E" wp14:editId="77A0455D">
            <wp:extent cx="7215250" cy="5040000"/>
            <wp:effectExtent l="19050" t="19050" r="24130" b="27305"/>
            <wp:docPr id="4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C210 1H.jpe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AC5291" w14:textId="77777777" w:rsidR="00BD63DD" w:rsidRPr="00067A15" w:rsidRDefault="00BD63DD" w:rsidP="00067A15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3" w:name="_Toc15760071"/>
      <w:r w:rsidRPr="00067A15">
        <w:rPr>
          <w:rFonts w:ascii="Arial" w:hAnsi="Arial" w:cs="Arial"/>
          <w:sz w:val="20"/>
          <w:szCs w:val="20"/>
          <w:lang w:val="en-US"/>
        </w:rPr>
        <w:lastRenderedPageBreak/>
        <w:t>Supplementary spectrum 14 | COSY NMR spectrum (CDCl</w:t>
      </w:r>
      <w:r w:rsidRPr="00067A15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067A15">
        <w:rPr>
          <w:rFonts w:ascii="Arial" w:hAnsi="Arial" w:cs="Arial"/>
          <w:sz w:val="20"/>
          <w:szCs w:val="20"/>
          <w:lang w:val="en-US"/>
        </w:rPr>
        <w:t>, 600 MHz) of 3-(3-</w:t>
      </w:r>
      <w:proofErr w:type="gramStart"/>
      <w:r w:rsidRPr="00067A15">
        <w:rPr>
          <w:rFonts w:ascii="Arial" w:hAnsi="Arial" w:cs="Arial"/>
          <w:sz w:val="20"/>
          <w:szCs w:val="20"/>
          <w:lang w:val="en-US"/>
        </w:rPr>
        <w:t>hydroxydecanoyloxy)decanoic</w:t>
      </w:r>
      <w:proofErr w:type="gramEnd"/>
      <w:r w:rsidRPr="00067A15">
        <w:rPr>
          <w:rFonts w:ascii="Arial" w:hAnsi="Arial" w:cs="Arial"/>
          <w:sz w:val="20"/>
          <w:szCs w:val="20"/>
          <w:lang w:val="en-US"/>
        </w:rPr>
        <w:t xml:space="preserve"> acid (10)</w:t>
      </w:r>
      <w:bookmarkEnd w:id="13"/>
    </w:p>
    <w:p w14:paraId="13E8718D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72576" behindDoc="0" locked="0" layoutInCell="1" allowOverlap="1" wp14:anchorId="5A92015C" wp14:editId="475EC05B">
            <wp:simplePos x="0" y="0"/>
            <wp:positionH relativeFrom="column">
              <wp:posOffset>2266950</wp:posOffset>
            </wp:positionH>
            <wp:positionV relativeFrom="paragraph">
              <wp:posOffset>1325880</wp:posOffset>
            </wp:positionV>
            <wp:extent cx="2275205" cy="903605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2552DFA" wp14:editId="68D1798E">
            <wp:extent cx="7215250" cy="5040000"/>
            <wp:effectExtent l="19050" t="19050" r="24130" b="273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MC210 cosy zoom.jpe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58DEC6" w14:textId="77777777" w:rsidR="00BD63DD" w:rsidRPr="00067A15" w:rsidRDefault="00BD63DD" w:rsidP="00067A15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4" w:name="_Toc15760072"/>
      <w:r w:rsidRPr="00067A15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spectrum 15 | </w:t>
      </w:r>
      <w:r w:rsidRPr="00067A15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067A15">
        <w:rPr>
          <w:rFonts w:ascii="Arial" w:hAnsi="Arial" w:cs="Arial"/>
          <w:sz w:val="20"/>
          <w:szCs w:val="20"/>
          <w:lang w:val="en-US"/>
        </w:rPr>
        <w:t>C NMR spectrum (CDCl</w:t>
      </w:r>
      <w:r w:rsidRPr="00067A15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067A15">
        <w:rPr>
          <w:rFonts w:ascii="Arial" w:hAnsi="Arial" w:cs="Arial"/>
          <w:sz w:val="20"/>
          <w:szCs w:val="20"/>
          <w:lang w:val="en-US"/>
        </w:rPr>
        <w:t>, 150 MHz) of 3-(3-</w:t>
      </w:r>
      <w:proofErr w:type="gramStart"/>
      <w:r w:rsidRPr="00067A15">
        <w:rPr>
          <w:rFonts w:ascii="Arial" w:hAnsi="Arial" w:cs="Arial"/>
          <w:sz w:val="20"/>
          <w:szCs w:val="20"/>
          <w:lang w:val="en-US"/>
        </w:rPr>
        <w:t>hydroxydecanoyloxy)decanoic</w:t>
      </w:r>
      <w:proofErr w:type="gramEnd"/>
      <w:r w:rsidRPr="00067A15">
        <w:rPr>
          <w:rFonts w:ascii="Arial" w:hAnsi="Arial" w:cs="Arial"/>
          <w:sz w:val="20"/>
          <w:szCs w:val="20"/>
          <w:lang w:val="en-US"/>
        </w:rPr>
        <w:t xml:space="preserve"> acid (10)</w:t>
      </w:r>
      <w:bookmarkEnd w:id="14"/>
    </w:p>
    <w:p w14:paraId="076746BF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73600" behindDoc="0" locked="0" layoutInCell="1" allowOverlap="1" wp14:anchorId="47311D18" wp14:editId="5242473F">
            <wp:simplePos x="0" y="0"/>
            <wp:positionH relativeFrom="column">
              <wp:posOffset>1353185</wp:posOffset>
            </wp:positionH>
            <wp:positionV relativeFrom="paragraph">
              <wp:posOffset>433070</wp:posOffset>
            </wp:positionV>
            <wp:extent cx="2275205" cy="903605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A45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BB71BA" wp14:editId="5106B5C6">
            <wp:extent cx="7215250" cy="5040000"/>
            <wp:effectExtent l="19050" t="19050" r="24130" b="27305"/>
            <wp:docPr id="15" name="Picture 15" descr="Une image contenant texte, anten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Une image contenant texte, antenne&#10;&#10;Description générée automatiquement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11C7AF" w14:textId="77777777" w:rsidR="00BD63DD" w:rsidRPr="00067A15" w:rsidRDefault="00BD63DD" w:rsidP="00067A15">
      <w:pPr>
        <w:pStyle w:val="Titre1"/>
        <w:spacing w:after="160"/>
        <w:ind w:firstLine="0"/>
        <w:rPr>
          <w:rFonts w:ascii="Arial" w:hAnsi="Arial" w:cs="Arial"/>
          <w:sz w:val="20"/>
          <w:szCs w:val="20"/>
          <w:lang w:val="en-US"/>
        </w:rPr>
      </w:pPr>
      <w:bookmarkStart w:id="15" w:name="_Toc15760073"/>
      <w:r w:rsidRPr="00067A15">
        <w:rPr>
          <w:rFonts w:ascii="Arial" w:hAnsi="Arial" w:cs="Arial"/>
          <w:sz w:val="20"/>
          <w:szCs w:val="20"/>
          <w:lang w:val="en-US"/>
        </w:rPr>
        <w:lastRenderedPageBreak/>
        <w:t>Supplementary spectrum 16 | HSQC NMR spectrum (CDCl</w:t>
      </w:r>
      <w:r w:rsidRPr="00067A15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067A15">
        <w:rPr>
          <w:rFonts w:ascii="Arial" w:hAnsi="Arial" w:cs="Arial"/>
          <w:sz w:val="20"/>
          <w:szCs w:val="20"/>
          <w:lang w:val="en-US"/>
        </w:rPr>
        <w:t>, 600 MHz) of 3-(3-</w:t>
      </w:r>
      <w:proofErr w:type="gramStart"/>
      <w:r w:rsidRPr="00067A15">
        <w:rPr>
          <w:rFonts w:ascii="Arial" w:hAnsi="Arial" w:cs="Arial"/>
          <w:sz w:val="20"/>
          <w:szCs w:val="20"/>
          <w:lang w:val="en-US"/>
        </w:rPr>
        <w:t>hydroxydecanoyloxy)decanoic</w:t>
      </w:r>
      <w:proofErr w:type="gramEnd"/>
      <w:r w:rsidRPr="00067A15">
        <w:rPr>
          <w:rFonts w:ascii="Arial" w:hAnsi="Arial" w:cs="Arial"/>
          <w:sz w:val="20"/>
          <w:szCs w:val="20"/>
          <w:lang w:val="en-US"/>
        </w:rPr>
        <w:t xml:space="preserve"> acid (10)</w:t>
      </w:r>
      <w:bookmarkEnd w:id="15"/>
    </w:p>
    <w:p w14:paraId="65264430" w14:textId="77777777" w:rsidR="00BD63DD" w:rsidRPr="006A4543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 w:rsidRPr="00440B9D">
        <w:rPr>
          <w:noProof/>
        </w:rPr>
        <w:drawing>
          <wp:anchor distT="0" distB="0" distL="114300" distR="114300" simplePos="0" relativeHeight="251674624" behindDoc="0" locked="0" layoutInCell="1" allowOverlap="1" wp14:anchorId="09785888" wp14:editId="3153F0AC">
            <wp:simplePos x="0" y="0"/>
            <wp:positionH relativeFrom="column">
              <wp:posOffset>2425700</wp:posOffset>
            </wp:positionH>
            <wp:positionV relativeFrom="paragraph">
              <wp:posOffset>1453515</wp:posOffset>
            </wp:positionV>
            <wp:extent cx="2275205" cy="903605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205" cy="90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AE96A3" wp14:editId="1AD5C582">
            <wp:extent cx="7215250" cy="5040000"/>
            <wp:effectExtent l="19050" t="19050" r="24130" b="273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C210 HSQC zoom.jpe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5250" cy="504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12C773" w14:textId="77777777" w:rsidR="00BD63DD" w:rsidRDefault="00BD63DD" w:rsidP="00BD63DD">
      <w:pPr>
        <w:rPr>
          <w:rFonts w:ascii="Times New Roman" w:hAnsi="Times New Roman" w:cs="Times New Roman"/>
          <w:lang w:val="en-US"/>
        </w:rPr>
      </w:pPr>
    </w:p>
    <w:p w14:paraId="537A2A5E" w14:textId="77777777" w:rsidR="00BD63DD" w:rsidRDefault="00BD63DD" w:rsidP="00BD63DD">
      <w:pPr>
        <w:rPr>
          <w:rFonts w:ascii="Times New Roman" w:hAnsi="Times New Roman" w:cs="Times New Roman"/>
          <w:lang w:val="en-US"/>
        </w:rPr>
      </w:pPr>
    </w:p>
    <w:p w14:paraId="10B83CB5" w14:textId="77777777" w:rsidR="00BD63DD" w:rsidRDefault="00BD63DD" w:rsidP="00BD63DD">
      <w:pPr>
        <w:rPr>
          <w:rFonts w:ascii="Times New Roman" w:hAnsi="Times New Roman" w:cs="Times New Roman"/>
          <w:lang w:val="en-US"/>
        </w:rPr>
      </w:pPr>
    </w:p>
    <w:p w14:paraId="06FD9618" w14:textId="77777777" w:rsidR="00BD63DD" w:rsidRDefault="00BD63DD" w:rsidP="00BD63DD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606BAFC" wp14:editId="1B401636">
            <wp:extent cx="7591425" cy="3987165"/>
            <wp:effectExtent l="0" t="0" r="9525" b="0"/>
            <wp:docPr id="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67"/>
                    <a:stretch/>
                  </pic:blipFill>
                  <pic:spPr bwMode="auto">
                    <a:xfrm>
                      <a:off x="0" y="0"/>
                      <a:ext cx="7591425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54DF90" w14:textId="77777777" w:rsidR="00BD63DD" w:rsidRDefault="00BD63DD" w:rsidP="00BD63DD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067A1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chromatogram 1. </w:t>
      </w:r>
      <w:r w:rsidRPr="00067A15">
        <w:rPr>
          <w:rFonts w:ascii="Arial" w:hAnsi="Arial" w:cs="Arial"/>
          <w:sz w:val="20"/>
          <w:szCs w:val="20"/>
          <w:lang w:val="en-US"/>
        </w:rPr>
        <w:t xml:space="preserve"> HPLC-CAD chromatograms of (A) synthetic (</w:t>
      </w:r>
      <w:r w:rsidRPr="00067A15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067A15">
        <w:rPr>
          <w:rFonts w:ascii="Arial" w:hAnsi="Arial" w:cs="Arial"/>
          <w:sz w:val="20"/>
          <w:szCs w:val="20"/>
          <w:lang w:val="en-US"/>
        </w:rPr>
        <w:t xml:space="preserve">)-3-hydroxydecanoic acid </w:t>
      </w:r>
      <w:r w:rsidRPr="00067A15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067A15">
        <w:rPr>
          <w:rFonts w:ascii="Arial" w:hAnsi="Arial" w:cs="Arial"/>
          <w:sz w:val="20"/>
          <w:szCs w:val="20"/>
          <w:lang w:val="en-US"/>
        </w:rPr>
        <w:t xml:space="preserve"> and (B) synthetic HAA C</w:t>
      </w:r>
      <w:r w:rsidRPr="00067A15"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067A15">
        <w:rPr>
          <w:rFonts w:ascii="Arial" w:hAnsi="Arial" w:cs="Arial"/>
          <w:sz w:val="20"/>
          <w:szCs w:val="20"/>
          <w:lang w:val="en-US"/>
        </w:rPr>
        <w:t>-C</w:t>
      </w:r>
      <w:r w:rsidRPr="00067A15">
        <w:rPr>
          <w:rFonts w:ascii="Arial" w:hAnsi="Arial" w:cs="Arial"/>
          <w:sz w:val="20"/>
          <w:szCs w:val="20"/>
          <w:vertAlign w:val="subscript"/>
          <w:lang w:val="en-US"/>
        </w:rPr>
        <w:t>10</w:t>
      </w:r>
      <w:r w:rsidRPr="00067A15">
        <w:rPr>
          <w:rFonts w:ascii="Arial" w:hAnsi="Arial" w:cs="Arial"/>
          <w:sz w:val="20"/>
          <w:szCs w:val="20"/>
          <w:lang w:val="en-US"/>
        </w:rPr>
        <w:t xml:space="preserve"> </w:t>
      </w:r>
      <w:r w:rsidRPr="00067A15">
        <w:rPr>
          <w:rFonts w:ascii="Arial" w:hAnsi="Arial" w:cs="Arial"/>
          <w:b/>
          <w:bCs/>
          <w:sz w:val="20"/>
          <w:szCs w:val="20"/>
          <w:lang w:val="en-US"/>
        </w:rPr>
        <w:t>10</w:t>
      </w:r>
    </w:p>
    <w:p w14:paraId="079FA2C1" w14:textId="77777777" w:rsidR="00597A46" w:rsidRDefault="00597A46" w:rsidP="00BD63DD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F9A42FB" w14:textId="3BD57F8D" w:rsidR="00CF1503" w:rsidRPr="00287294" w:rsidRDefault="00CF1503" w:rsidP="006F3437">
      <w:pPr>
        <w:ind w:firstLine="0"/>
        <w:rPr>
          <w:lang w:val="en-US"/>
        </w:rPr>
      </w:pPr>
    </w:p>
    <w:sectPr w:rsidR="00CF1503" w:rsidRPr="00287294" w:rsidSect="00287294">
      <w:type w:val="continuous"/>
      <w:pgSz w:w="16838" w:h="11906" w:orient="landscape"/>
      <w:pgMar w:top="1080" w:right="1440" w:bottom="1080" w:left="1440" w:header="227" w:footer="0" w:gutter="0"/>
      <w:lnNumType w:countBy="1" w:restart="continuous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D6628"/>
    <w:multiLevelType w:val="hybridMultilevel"/>
    <w:tmpl w:val="BF885076"/>
    <w:lvl w:ilvl="0" w:tplc="B170BCC8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embedSystemFont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ra00v5829zd4eza5f5fftnz09z29vstt5a&quot;&gt;Schellenberger&lt;record-ids&gt;&lt;item&gt;1&lt;/item&gt;&lt;item&gt;4&lt;/item&gt;&lt;item&gt;5&lt;/item&gt;&lt;item&gt;7&lt;/item&gt;&lt;item&gt;15&lt;/item&gt;&lt;item&gt;19&lt;/item&gt;&lt;item&gt;20&lt;/item&gt;&lt;item&gt;28&lt;/item&gt;&lt;item&gt;37&lt;/item&gt;&lt;item&gt;38&lt;/item&gt;&lt;item&gt;40&lt;/item&gt;&lt;item&gt;44&lt;/item&gt;&lt;item&gt;46&lt;/item&gt;&lt;item&gt;47&lt;/item&gt;&lt;item&gt;53&lt;/item&gt;&lt;item&gt;60&lt;/item&gt;&lt;item&gt;63&lt;/item&gt;&lt;item&gt;68&lt;/item&gt;&lt;item&gt;70&lt;/item&gt;&lt;item&gt;71&lt;/item&gt;&lt;item&gt;80&lt;/item&gt;&lt;item&gt;82&lt;/item&gt;&lt;item&gt;92&lt;/item&gt;&lt;item&gt;104&lt;/item&gt;&lt;item&gt;118&lt;/item&gt;&lt;item&gt;125&lt;/item&gt;&lt;item&gt;135&lt;/item&gt;&lt;item&gt;136&lt;/item&gt;&lt;item&gt;138&lt;/item&gt;&lt;item&gt;142&lt;/item&gt;&lt;item&gt;146&lt;/item&gt;&lt;item&gt;148&lt;/item&gt;&lt;item&gt;152&lt;/item&gt;&lt;item&gt;159&lt;/item&gt;&lt;item&gt;162&lt;/item&gt;&lt;item&gt;169&lt;/item&gt;&lt;item&gt;173&lt;/item&gt;&lt;item&gt;195&lt;/item&gt;&lt;item&gt;197&lt;/item&gt;&lt;item&gt;199&lt;/item&gt;&lt;item&gt;205&lt;/item&gt;&lt;item&gt;206&lt;/item&gt;&lt;item&gt;214&lt;/item&gt;&lt;item&gt;216&lt;/item&gt;&lt;item&gt;222&lt;/item&gt;&lt;item&gt;225&lt;/item&gt;&lt;item&gt;227&lt;/item&gt;&lt;item&gt;230&lt;/item&gt;&lt;item&gt;231&lt;/item&gt;&lt;item&gt;241&lt;/item&gt;&lt;item&gt;243&lt;/item&gt;&lt;item&gt;245&lt;/item&gt;&lt;item&gt;247&lt;/item&gt;&lt;item&gt;248&lt;/item&gt;&lt;item&gt;249&lt;/item&gt;&lt;item&gt;250&lt;/item&gt;&lt;item&gt;251&lt;/item&gt;&lt;item&gt;252&lt;/item&gt;&lt;item&gt;255&lt;/item&gt;&lt;item&gt;263&lt;/item&gt;&lt;item&gt;265&lt;/item&gt;&lt;item&gt;266&lt;/item&gt;&lt;item&gt;269&lt;/item&gt;&lt;item&gt;270&lt;/item&gt;&lt;item&gt;271&lt;/item&gt;&lt;item&gt;272&lt;/item&gt;&lt;item&gt;273&lt;/item&gt;&lt;item&gt;274&lt;/item&gt;&lt;item&gt;275&lt;/item&gt;&lt;item&gt;276&lt;/item&gt;&lt;item&gt;279&lt;/item&gt;&lt;item&gt;280&lt;/item&gt;&lt;item&gt;281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item&gt;299&lt;/item&gt;&lt;item&gt;300&lt;/item&gt;&lt;item&gt;302&lt;/item&gt;&lt;/record-ids&gt;&lt;/item&gt;&lt;/Libraries&gt;"/>
  </w:docVars>
  <w:rsids>
    <w:rsidRoot w:val="00693C94"/>
    <w:rsid w:val="00000041"/>
    <w:rsid w:val="00001268"/>
    <w:rsid w:val="00001FCE"/>
    <w:rsid w:val="00003348"/>
    <w:rsid w:val="000033CD"/>
    <w:rsid w:val="00005CEF"/>
    <w:rsid w:val="00010BFC"/>
    <w:rsid w:val="00014619"/>
    <w:rsid w:val="00020825"/>
    <w:rsid w:val="00020CC1"/>
    <w:rsid w:val="0002287C"/>
    <w:rsid w:val="0002292C"/>
    <w:rsid w:val="00022CFE"/>
    <w:rsid w:val="0002300E"/>
    <w:rsid w:val="00023368"/>
    <w:rsid w:val="00023CF8"/>
    <w:rsid w:val="000249B8"/>
    <w:rsid w:val="0002547B"/>
    <w:rsid w:val="000257B7"/>
    <w:rsid w:val="00025C5A"/>
    <w:rsid w:val="00026CF0"/>
    <w:rsid w:val="000274E1"/>
    <w:rsid w:val="0002778B"/>
    <w:rsid w:val="00027AB1"/>
    <w:rsid w:val="00030007"/>
    <w:rsid w:val="00030725"/>
    <w:rsid w:val="0003140E"/>
    <w:rsid w:val="000328C5"/>
    <w:rsid w:val="00033032"/>
    <w:rsid w:val="00033E8B"/>
    <w:rsid w:val="000378FC"/>
    <w:rsid w:val="000400B5"/>
    <w:rsid w:val="000402A3"/>
    <w:rsid w:val="00042263"/>
    <w:rsid w:val="00042481"/>
    <w:rsid w:val="00044393"/>
    <w:rsid w:val="0004439A"/>
    <w:rsid w:val="00044ACC"/>
    <w:rsid w:val="00044E8A"/>
    <w:rsid w:val="00045068"/>
    <w:rsid w:val="000451FA"/>
    <w:rsid w:val="00045D7C"/>
    <w:rsid w:val="00046341"/>
    <w:rsid w:val="00047455"/>
    <w:rsid w:val="000474C0"/>
    <w:rsid w:val="00047EFC"/>
    <w:rsid w:val="00050334"/>
    <w:rsid w:val="000512D7"/>
    <w:rsid w:val="000513ED"/>
    <w:rsid w:val="000523C3"/>
    <w:rsid w:val="00052C71"/>
    <w:rsid w:val="00053CB1"/>
    <w:rsid w:val="00053FC8"/>
    <w:rsid w:val="00055289"/>
    <w:rsid w:val="00055B91"/>
    <w:rsid w:val="00055E00"/>
    <w:rsid w:val="00055F75"/>
    <w:rsid w:val="00056D0B"/>
    <w:rsid w:val="000572BD"/>
    <w:rsid w:val="00057600"/>
    <w:rsid w:val="00057614"/>
    <w:rsid w:val="00061CD9"/>
    <w:rsid w:val="00063370"/>
    <w:rsid w:val="00065129"/>
    <w:rsid w:val="0006683A"/>
    <w:rsid w:val="00066EB4"/>
    <w:rsid w:val="00067A15"/>
    <w:rsid w:val="00067D74"/>
    <w:rsid w:val="00073931"/>
    <w:rsid w:val="00073FF4"/>
    <w:rsid w:val="0007760B"/>
    <w:rsid w:val="00077DA7"/>
    <w:rsid w:val="00077FAA"/>
    <w:rsid w:val="000808A1"/>
    <w:rsid w:val="00080F0E"/>
    <w:rsid w:val="0008141E"/>
    <w:rsid w:val="00081E38"/>
    <w:rsid w:val="00082524"/>
    <w:rsid w:val="00082B5F"/>
    <w:rsid w:val="00084B62"/>
    <w:rsid w:val="00084BBD"/>
    <w:rsid w:val="00085E51"/>
    <w:rsid w:val="00086861"/>
    <w:rsid w:val="00086B27"/>
    <w:rsid w:val="00091009"/>
    <w:rsid w:val="00091D68"/>
    <w:rsid w:val="000928A6"/>
    <w:rsid w:val="00094891"/>
    <w:rsid w:val="00094EE4"/>
    <w:rsid w:val="0009710C"/>
    <w:rsid w:val="000A0AAB"/>
    <w:rsid w:val="000A1520"/>
    <w:rsid w:val="000A2539"/>
    <w:rsid w:val="000A3766"/>
    <w:rsid w:val="000A443C"/>
    <w:rsid w:val="000A46F9"/>
    <w:rsid w:val="000A59B2"/>
    <w:rsid w:val="000A6708"/>
    <w:rsid w:val="000A7019"/>
    <w:rsid w:val="000A7C7C"/>
    <w:rsid w:val="000B0DCE"/>
    <w:rsid w:val="000B1993"/>
    <w:rsid w:val="000B1B4C"/>
    <w:rsid w:val="000B22E4"/>
    <w:rsid w:val="000B2346"/>
    <w:rsid w:val="000B2D64"/>
    <w:rsid w:val="000B37E3"/>
    <w:rsid w:val="000B4216"/>
    <w:rsid w:val="000B43E3"/>
    <w:rsid w:val="000B501D"/>
    <w:rsid w:val="000B5038"/>
    <w:rsid w:val="000B736C"/>
    <w:rsid w:val="000B73ED"/>
    <w:rsid w:val="000B7893"/>
    <w:rsid w:val="000C1678"/>
    <w:rsid w:val="000C2926"/>
    <w:rsid w:val="000C2ADE"/>
    <w:rsid w:val="000C2B56"/>
    <w:rsid w:val="000C2D97"/>
    <w:rsid w:val="000C3107"/>
    <w:rsid w:val="000C3472"/>
    <w:rsid w:val="000C44DF"/>
    <w:rsid w:val="000C53D9"/>
    <w:rsid w:val="000C7431"/>
    <w:rsid w:val="000C7BB9"/>
    <w:rsid w:val="000D3B0E"/>
    <w:rsid w:val="000D3C98"/>
    <w:rsid w:val="000D3CE3"/>
    <w:rsid w:val="000D4696"/>
    <w:rsid w:val="000D5A7B"/>
    <w:rsid w:val="000D6825"/>
    <w:rsid w:val="000D6895"/>
    <w:rsid w:val="000D68CD"/>
    <w:rsid w:val="000D7A1B"/>
    <w:rsid w:val="000E132A"/>
    <w:rsid w:val="000E1F77"/>
    <w:rsid w:val="000E386F"/>
    <w:rsid w:val="000E63F0"/>
    <w:rsid w:val="000E6AE6"/>
    <w:rsid w:val="000E7347"/>
    <w:rsid w:val="000F0165"/>
    <w:rsid w:val="000F0702"/>
    <w:rsid w:val="000F0911"/>
    <w:rsid w:val="000F09F3"/>
    <w:rsid w:val="000F2DDF"/>
    <w:rsid w:val="000F5039"/>
    <w:rsid w:val="000F5060"/>
    <w:rsid w:val="000F576D"/>
    <w:rsid w:val="000F5C89"/>
    <w:rsid w:val="000F65C0"/>
    <w:rsid w:val="000F68C3"/>
    <w:rsid w:val="000F6EC7"/>
    <w:rsid w:val="000F7656"/>
    <w:rsid w:val="000F787F"/>
    <w:rsid w:val="000F7BA3"/>
    <w:rsid w:val="0010021C"/>
    <w:rsid w:val="0010048A"/>
    <w:rsid w:val="00102B0C"/>
    <w:rsid w:val="0010352B"/>
    <w:rsid w:val="001065B6"/>
    <w:rsid w:val="00106AB1"/>
    <w:rsid w:val="0010713E"/>
    <w:rsid w:val="001074E0"/>
    <w:rsid w:val="0011065D"/>
    <w:rsid w:val="00110955"/>
    <w:rsid w:val="0011179D"/>
    <w:rsid w:val="00111A5C"/>
    <w:rsid w:val="001141EE"/>
    <w:rsid w:val="001149E7"/>
    <w:rsid w:val="00114AD9"/>
    <w:rsid w:val="00115619"/>
    <w:rsid w:val="00115BBB"/>
    <w:rsid w:val="001161FB"/>
    <w:rsid w:val="00116CD9"/>
    <w:rsid w:val="00116F88"/>
    <w:rsid w:val="001207C7"/>
    <w:rsid w:val="00122744"/>
    <w:rsid w:val="00123C2A"/>
    <w:rsid w:val="001275C7"/>
    <w:rsid w:val="00127DCC"/>
    <w:rsid w:val="00130F7E"/>
    <w:rsid w:val="0013116D"/>
    <w:rsid w:val="001318C4"/>
    <w:rsid w:val="00131F39"/>
    <w:rsid w:val="00132289"/>
    <w:rsid w:val="001323A9"/>
    <w:rsid w:val="00133856"/>
    <w:rsid w:val="0013537E"/>
    <w:rsid w:val="0013584A"/>
    <w:rsid w:val="00135AD1"/>
    <w:rsid w:val="001364C7"/>
    <w:rsid w:val="001365BC"/>
    <w:rsid w:val="00136CE1"/>
    <w:rsid w:val="00137A2C"/>
    <w:rsid w:val="00137BAC"/>
    <w:rsid w:val="001425B8"/>
    <w:rsid w:val="0014287E"/>
    <w:rsid w:val="00142FBF"/>
    <w:rsid w:val="0014322A"/>
    <w:rsid w:val="0014324A"/>
    <w:rsid w:val="001435F1"/>
    <w:rsid w:val="00144EFE"/>
    <w:rsid w:val="00145328"/>
    <w:rsid w:val="00145EE1"/>
    <w:rsid w:val="0014604E"/>
    <w:rsid w:val="00146401"/>
    <w:rsid w:val="001471DF"/>
    <w:rsid w:val="00151AB9"/>
    <w:rsid w:val="00151B20"/>
    <w:rsid w:val="00151F93"/>
    <w:rsid w:val="00151FDA"/>
    <w:rsid w:val="0015244C"/>
    <w:rsid w:val="00153472"/>
    <w:rsid w:val="00153CA4"/>
    <w:rsid w:val="00154E63"/>
    <w:rsid w:val="00157AB4"/>
    <w:rsid w:val="00160D44"/>
    <w:rsid w:val="00160FB7"/>
    <w:rsid w:val="00161C65"/>
    <w:rsid w:val="0016216B"/>
    <w:rsid w:val="00163C4F"/>
    <w:rsid w:val="00164AC2"/>
    <w:rsid w:val="00165815"/>
    <w:rsid w:val="00166550"/>
    <w:rsid w:val="001675AB"/>
    <w:rsid w:val="00167A50"/>
    <w:rsid w:val="00167F7A"/>
    <w:rsid w:val="0017072B"/>
    <w:rsid w:val="00171C3E"/>
    <w:rsid w:val="00171D4E"/>
    <w:rsid w:val="00174540"/>
    <w:rsid w:val="00174D0D"/>
    <w:rsid w:val="00175C98"/>
    <w:rsid w:val="001772B7"/>
    <w:rsid w:val="00177368"/>
    <w:rsid w:val="00177F18"/>
    <w:rsid w:val="00180004"/>
    <w:rsid w:val="001805CB"/>
    <w:rsid w:val="00181C6D"/>
    <w:rsid w:val="00181C88"/>
    <w:rsid w:val="0018272E"/>
    <w:rsid w:val="00182D2F"/>
    <w:rsid w:val="00183E18"/>
    <w:rsid w:val="00184934"/>
    <w:rsid w:val="001908BC"/>
    <w:rsid w:val="0019204D"/>
    <w:rsid w:val="001926D2"/>
    <w:rsid w:val="001933B9"/>
    <w:rsid w:val="001933C3"/>
    <w:rsid w:val="00193D4D"/>
    <w:rsid w:val="00193EE1"/>
    <w:rsid w:val="00194196"/>
    <w:rsid w:val="00194709"/>
    <w:rsid w:val="0019486A"/>
    <w:rsid w:val="00196BAB"/>
    <w:rsid w:val="00197C60"/>
    <w:rsid w:val="001A01C7"/>
    <w:rsid w:val="001A1BD4"/>
    <w:rsid w:val="001A1FC1"/>
    <w:rsid w:val="001A358E"/>
    <w:rsid w:val="001A3973"/>
    <w:rsid w:val="001A55C3"/>
    <w:rsid w:val="001A6901"/>
    <w:rsid w:val="001A7087"/>
    <w:rsid w:val="001A710E"/>
    <w:rsid w:val="001A7AF1"/>
    <w:rsid w:val="001B17FE"/>
    <w:rsid w:val="001B1B3F"/>
    <w:rsid w:val="001B3466"/>
    <w:rsid w:val="001B44E3"/>
    <w:rsid w:val="001B6D88"/>
    <w:rsid w:val="001B6DDF"/>
    <w:rsid w:val="001B6DE1"/>
    <w:rsid w:val="001B718E"/>
    <w:rsid w:val="001B77CA"/>
    <w:rsid w:val="001B79E8"/>
    <w:rsid w:val="001C0985"/>
    <w:rsid w:val="001C0E47"/>
    <w:rsid w:val="001C1E3A"/>
    <w:rsid w:val="001C448E"/>
    <w:rsid w:val="001C569F"/>
    <w:rsid w:val="001C56B9"/>
    <w:rsid w:val="001C57B7"/>
    <w:rsid w:val="001C66B2"/>
    <w:rsid w:val="001C6FA2"/>
    <w:rsid w:val="001D22EC"/>
    <w:rsid w:val="001D41A2"/>
    <w:rsid w:val="001D6280"/>
    <w:rsid w:val="001D651D"/>
    <w:rsid w:val="001D7D30"/>
    <w:rsid w:val="001D7EE0"/>
    <w:rsid w:val="001E0454"/>
    <w:rsid w:val="001E15C0"/>
    <w:rsid w:val="001E3742"/>
    <w:rsid w:val="001E3C85"/>
    <w:rsid w:val="001E478F"/>
    <w:rsid w:val="001E5D1B"/>
    <w:rsid w:val="001E7EFC"/>
    <w:rsid w:val="001F0E93"/>
    <w:rsid w:val="001F32F6"/>
    <w:rsid w:val="001F3531"/>
    <w:rsid w:val="001F3A96"/>
    <w:rsid w:val="001F3D67"/>
    <w:rsid w:val="001F5533"/>
    <w:rsid w:val="001F5ADC"/>
    <w:rsid w:val="001F67F6"/>
    <w:rsid w:val="0020298F"/>
    <w:rsid w:val="00202DD8"/>
    <w:rsid w:val="00203259"/>
    <w:rsid w:val="002040DE"/>
    <w:rsid w:val="002056D6"/>
    <w:rsid w:val="002070F3"/>
    <w:rsid w:val="002114BB"/>
    <w:rsid w:val="00212A27"/>
    <w:rsid w:val="00213DE1"/>
    <w:rsid w:val="00213FBF"/>
    <w:rsid w:val="00214900"/>
    <w:rsid w:val="00216D07"/>
    <w:rsid w:val="00217B17"/>
    <w:rsid w:val="002206F8"/>
    <w:rsid w:val="002226F0"/>
    <w:rsid w:val="002235D9"/>
    <w:rsid w:val="00223850"/>
    <w:rsid w:val="002264CB"/>
    <w:rsid w:val="0022763E"/>
    <w:rsid w:val="00230198"/>
    <w:rsid w:val="002304CF"/>
    <w:rsid w:val="002318C7"/>
    <w:rsid w:val="0023191D"/>
    <w:rsid w:val="002321E2"/>
    <w:rsid w:val="0023266F"/>
    <w:rsid w:val="0023327D"/>
    <w:rsid w:val="002368C6"/>
    <w:rsid w:val="00236DCF"/>
    <w:rsid w:val="00236FB3"/>
    <w:rsid w:val="00240C12"/>
    <w:rsid w:val="002426BD"/>
    <w:rsid w:val="00242CC2"/>
    <w:rsid w:val="0024363D"/>
    <w:rsid w:val="002442C1"/>
    <w:rsid w:val="0024483C"/>
    <w:rsid w:val="0024598B"/>
    <w:rsid w:val="0024697A"/>
    <w:rsid w:val="00246F61"/>
    <w:rsid w:val="002475FD"/>
    <w:rsid w:val="002476D1"/>
    <w:rsid w:val="00247BDF"/>
    <w:rsid w:val="00250EC5"/>
    <w:rsid w:val="002510DA"/>
    <w:rsid w:val="00251D4C"/>
    <w:rsid w:val="00252888"/>
    <w:rsid w:val="00252CC4"/>
    <w:rsid w:val="0025358E"/>
    <w:rsid w:val="00255236"/>
    <w:rsid w:val="00255E83"/>
    <w:rsid w:val="0025610F"/>
    <w:rsid w:val="00261894"/>
    <w:rsid w:val="00261F38"/>
    <w:rsid w:val="002622ED"/>
    <w:rsid w:val="00262584"/>
    <w:rsid w:val="00262A22"/>
    <w:rsid w:val="0026366B"/>
    <w:rsid w:val="0026445D"/>
    <w:rsid w:val="002648DC"/>
    <w:rsid w:val="00264963"/>
    <w:rsid w:val="00266007"/>
    <w:rsid w:val="002668CB"/>
    <w:rsid w:val="002709F3"/>
    <w:rsid w:val="00271532"/>
    <w:rsid w:val="0027270F"/>
    <w:rsid w:val="00272B48"/>
    <w:rsid w:val="00274079"/>
    <w:rsid w:val="00274726"/>
    <w:rsid w:val="00275FA6"/>
    <w:rsid w:val="0027744B"/>
    <w:rsid w:val="0028036D"/>
    <w:rsid w:val="002816AC"/>
    <w:rsid w:val="002821FA"/>
    <w:rsid w:val="002826BB"/>
    <w:rsid w:val="00282AB1"/>
    <w:rsid w:val="00283164"/>
    <w:rsid w:val="002841DF"/>
    <w:rsid w:val="00284228"/>
    <w:rsid w:val="00284B35"/>
    <w:rsid w:val="002858E3"/>
    <w:rsid w:val="0028646D"/>
    <w:rsid w:val="00286790"/>
    <w:rsid w:val="002871E0"/>
    <w:rsid w:val="00287294"/>
    <w:rsid w:val="0029196F"/>
    <w:rsid w:val="0029261C"/>
    <w:rsid w:val="00295773"/>
    <w:rsid w:val="00295FD9"/>
    <w:rsid w:val="00296852"/>
    <w:rsid w:val="00296EE8"/>
    <w:rsid w:val="0029728C"/>
    <w:rsid w:val="00297A9E"/>
    <w:rsid w:val="002A036B"/>
    <w:rsid w:val="002A0A2B"/>
    <w:rsid w:val="002A3C3A"/>
    <w:rsid w:val="002A6A03"/>
    <w:rsid w:val="002A70E3"/>
    <w:rsid w:val="002B0283"/>
    <w:rsid w:val="002B0509"/>
    <w:rsid w:val="002B1E6D"/>
    <w:rsid w:val="002B2BB0"/>
    <w:rsid w:val="002B33E8"/>
    <w:rsid w:val="002B4C0A"/>
    <w:rsid w:val="002B5573"/>
    <w:rsid w:val="002B5AD7"/>
    <w:rsid w:val="002B6DEF"/>
    <w:rsid w:val="002C0BB3"/>
    <w:rsid w:val="002C0C14"/>
    <w:rsid w:val="002C295B"/>
    <w:rsid w:val="002C2A29"/>
    <w:rsid w:val="002C325B"/>
    <w:rsid w:val="002C3C14"/>
    <w:rsid w:val="002C4531"/>
    <w:rsid w:val="002C59FF"/>
    <w:rsid w:val="002C5A9F"/>
    <w:rsid w:val="002C6ED2"/>
    <w:rsid w:val="002C761F"/>
    <w:rsid w:val="002C7661"/>
    <w:rsid w:val="002C7A2C"/>
    <w:rsid w:val="002C7EF2"/>
    <w:rsid w:val="002D0641"/>
    <w:rsid w:val="002D0C10"/>
    <w:rsid w:val="002D0DF5"/>
    <w:rsid w:val="002D15C8"/>
    <w:rsid w:val="002D1836"/>
    <w:rsid w:val="002D419F"/>
    <w:rsid w:val="002D41DC"/>
    <w:rsid w:val="002D62AE"/>
    <w:rsid w:val="002D6926"/>
    <w:rsid w:val="002D70EC"/>
    <w:rsid w:val="002D73F8"/>
    <w:rsid w:val="002E2584"/>
    <w:rsid w:val="002E555E"/>
    <w:rsid w:val="002E68D8"/>
    <w:rsid w:val="002E6FAE"/>
    <w:rsid w:val="002E7423"/>
    <w:rsid w:val="002F038A"/>
    <w:rsid w:val="002F05CE"/>
    <w:rsid w:val="002F09C7"/>
    <w:rsid w:val="002F302D"/>
    <w:rsid w:val="002F371B"/>
    <w:rsid w:val="002F4A5D"/>
    <w:rsid w:val="002F7531"/>
    <w:rsid w:val="00300AFC"/>
    <w:rsid w:val="0030116D"/>
    <w:rsid w:val="0030183F"/>
    <w:rsid w:val="00302C17"/>
    <w:rsid w:val="00302E00"/>
    <w:rsid w:val="003032F1"/>
    <w:rsid w:val="003044BA"/>
    <w:rsid w:val="00305664"/>
    <w:rsid w:val="003062A4"/>
    <w:rsid w:val="0030633D"/>
    <w:rsid w:val="00307BDF"/>
    <w:rsid w:val="0031004D"/>
    <w:rsid w:val="003104C4"/>
    <w:rsid w:val="003104E1"/>
    <w:rsid w:val="00310A31"/>
    <w:rsid w:val="00310ACB"/>
    <w:rsid w:val="00311196"/>
    <w:rsid w:val="00311771"/>
    <w:rsid w:val="00311A03"/>
    <w:rsid w:val="003130C1"/>
    <w:rsid w:val="00315568"/>
    <w:rsid w:val="003202D4"/>
    <w:rsid w:val="0032050F"/>
    <w:rsid w:val="003236EA"/>
    <w:rsid w:val="003238EB"/>
    <w:rsid w:val="00323956"/>
    <w:rsid w:val="00323FFC"/>
    <w:rsid w:val="00324178"/>
    <w:rsid w:val="00324E99"/>
    <w:rsid w:val="003308CA"/>
    <w:rsid w:val="00332BB2"/>
    <w:rsid w:val="00332E14"/>
    <w:rsid w:val="0033330B"/>
    <w:rsid w:val="00333357"/>
    <w:rsid w:val="0033427F"/>
    <w:rsid w:val="00334526"/>
    <w:rsid w:val="00335214"/>
    <w:rsid w:val="003357DF"/>
    <w:rsid w:val="00335C8E"/>
    <w:rsid w:val="00336051"/>
    <w:rsid w:val="00341F28"/>
    <w:rsid w:val="00342671"/>
    <w:rsid w:val="003426E6"/>
    <w:rsid w:val="00342940"/>
    <w:rsid w:val="003437FF"/>
    <w:rsid w:val="00343984"/>
    <w:rsid w:val="00346374"/>
    <w:rsid w:val="00347455"/>
    <w:rsid w:val="00347630"/>
    <w:rsid w:val="00350A8C"/>
    <w:rsid w:val="00352876"/>
    <w:rsid w:val="00354BE0"/>
    <w:rsid w:val="00354E32"/>
    <w:rsid w:val="00356676"/>
    <w:rsid w:val="00357C2C"/>
    <w:rsid w:val="00360A05"/>
    <w:rsid w:val="003616E5"/>
    <w:rsid w:val="00367A77"/>
    <w:rsid w:val="00367D6A"/>
    <w:rsid w:val="00371715"/>
    <w:rsid w:val="00372A1E"/>
    <w:rsid w:val="00374634"/>
    <w:rsid w:val="003747AC"/>
    <w:rsid w:val="0037763A"/>
    <w:rsid w:val="0038015C"/>
    <w:rsid w:val="003804D7"/>
    <w:rsid w:val="00380D05"/>
    <w:rsid w:val="00381200"/>
    <w:rsid w:val="00383931"/>
    <w:rsid w:val="00385CF2"/>
    <w:rsid w:val="003873C4"/>
    <w:rsid w:val="00390EA5"/>
    <w:rsid w:val="00391229"/>
    <w:rsid w:val="003915DD"/>
    <w:rsid w:val="00391CFA"/>
    <w:rsid w:val="0039208B"/>
    <w:rsid w:val="003934B3"/>
    <w:rsid w:val="003952E2"/>
    <w:rsid w:val="00395F3D"/>
    <w:rsid w:val="0039745A"/>
    <w:rsid w:val="003A0845"/>
    <w:rsid w:val="003A1460"/>
    <w:rsid w:val="003A1684"/>
    <w:rsid w:val="003A2D3C"/>
    <w:rsid w:val="003A305E"/>
    <w:rsid w:val="003A4B57"/>
    <w:rsid w:val="003A6F30"/>
    <w:rsid w:val="003B1BD8"/>
    <w:rsid w:val="003B3238"/>
    <w:rsid w:val="003B3B3F"/>
    <w:rsid w:val="003B418A"/>
    <w:rsid w:val="003C00D7"/>
    <w:rsid w:val="003C08B3"/>
    <w:rsid w:val="003C08ED"/>
    <w:rsid w:val="003C385E"/>
    <w:rsid w:val="003C44A9"/>
    <w:rsid w:val="003C5202"/>
    <w:rsid w:val="003C74A5"/>
    <w:rsid w:val="003C768D"/>
    <w:rsid w:val="003D0D78"/>
    <w:rsid w:val="003D184D"/>
    <w:rsid w:val="003D2A92"/>
    <w:rsid w:val="003D30CA"/>
    <w:rsid w:val="003D32BA"/>
    <w:rsid w:val="003D358A"/>
    <w:rsid w:val="003D5520"/>
    <w:rsid w:val="003D55BD"/>
    <w:rsid w:val="003D78D2"/>
    <w:rsid w:val="003E0C87"/>
    <w:rsid w:val="003E1456"/>
    <w:rsid w:val="003E1963"/>
    <w:rsid w:val="003E22BE"/>
    <w:rsid w:val="003E2808"/>
    <w:rsid w:val="003E3C33"/>
    <w:rsid w:val="003E4347"/>
    <w:rsid w:val="003E4C01"/>
    <w:rsid w:val="003E4E7E"/>
    <w:rsid w:val="003E5603"/>
    <w:rsid w:val="003E5D64"/>
    <w:rsid w:val="003E6557"/>
    <w:rsid w:val="003F02FD"/>
    <w:rsid w:val="003F054D"/>
    <w:rsid w:val="003F12FF"/>
    <w:rsid w:val="003F1AE1"/>
    <w:rsid w:val="003F1BAF"/>
    <w:rsid w:val="003F2A5B"/>
    <w:rsid w:val="003F31AD"/>
    <w:rsid w:val="003F3634"/>
    <w:rsid w:val="003F3A9F"/>
    <w:rsid w:val="003F418B"/>
    <w:rsid w:val="003F4CA2"/>
    <w:rsid w:val="003F4F9C"/>
    <w:rsid w:val="003F55A1"/>
    <w:rsid w:val="003F5FEA"/>
    <w:rsid w:val="003F632B"/>
    <w:rsid w:val="003F7C15"/>
    <w:rsid w:val="003F7C70"/>
    <w:rsid w:val="00400BFC"/>
    <w:rsid w:val="004015E8"/>
    <w:rsid w:val="00402259"/>
    <w:rsid w:val="00402813"/>
    <w:rsid w:val="004038BE"/>
    <w:rsid w:val="004053E1"/>
    <w:rsid w:val="0040557E"/>
    <w:rsid w:val="00406374"/>
    <w:rsid w:val="004101CB"/>
    <w:rsid w:val="00410261"/>
    <w:rsid w:val="004107B9"/>
    <w:rsid w:val="0041173D"/>
    <w:rsid w:val="004125F8"/>
    <w:rsid w:val="004129BB"/>
    <w:rsid w:val="0041480F"/>
    <w:rsid w:val="00415073"/>
    <w:rsid w:val="004151AD"/>
    <w:rsid w:val="0041547A"/>
    <w:rsid w:val="00415A6F"/>
    <w:rsid w:val="00417242"/>
    <w:rsid w:val="0042115C"/>
    <w:rsid w:val="004212F3"/>
    <w:rsid w:val="00422259"/>
    <w:rsid w:val="004264B8"/>
    <w:rsid w:val="0042695C"/>
    <w:rsid w:val="0042758D"/>
    <w:rsid w:val="0042792D"/>
    <w:rsid w:val="00427D67"/>
    <w:rsid w:val="00430112"/>
    <w:rsid w:val="0043188E"/>
    <w:rsid w:val="00432338"/>
    <w:rsid w:val="00433D01"/>
    <w:rsid w:val="004360DE"/>
    <w:rsid w:val="0043646A"/>
    <w:rsid w:val="00437DF4"/>
    <w:rsid w:val="00437FCC"/>
    <w:rsid w:val="00440A02"/>
    <w:rsid w:val="00440EA5"/>
    <w:rsid w:val="00441092"/>
    <w:rsid w:val="00442ACD"/>
    <w:rsid w:val="00443005"/>
    <w:rsid w:val="0044489C"/>
    <w:rsid w:val="0044564E"/>
    <w:rsid w:val="00445EEA"/>
    <w:rsid w:val="0044650E"/>
    <w:rsid w:val="00447506"/>
    <w:rsid w:val="00450588"/>
    <w:rsid w:val="00451ED9"/>
    <w:rsid w:val="00452715"/>
    <w:rsid w:val="00452CFF"/>
    <w:rsid w:val="00453FC0"/>
    <w:rsid w:val="00456212"/>
    <w:rsid w:val="00456237"/>
    <w:rsid w:val="00460C60"/>
    <w:rsid w:val="00463A56"/>
    <w:rsid w:val="00463B4D"/>
    <w:rsid w:val="00464A17"/>
    <w:rsid w:val="00464ACD"/>
    <w:rsid w:val="00465216"/>
    <w:rsid w:val="00465287"/>
    <w:rsid w:val="00466C09"/>
    <w:rsid w:val="00471098"/>
    <w:rsid w:val="00471EA8"/>
    <w:rsid w:val="004725A5"/>
    <w:rsid w:val="004727A3"/>
    <w:rsid w:val="0047417D"/>
    <w:rsid w:val="00477C76"/>
    <w:rsid w:val="00477E13"/>
    <w:rsid w:val="004812C6"/>
    <w:rsid w:val="004814BF"/>
    <w:rsid w:val="00482682"/>
    <w:rsid w:val="00482B97"/>
    <w:rsid w:val="00482E45"/>
    <w:rsid w:val="004848FB"/>
    <w:rsid w:val="0048491A"/>
    <w:rsid w:val="004851A7"/>
    <w:rsid w:val="00485512"/>
    <w:rsid w:val="0048766C"/>
    <w:rsid w:val="00487A86"/>
    <w:rsid w:val="00490132"/>
    <w:rsid w:val="004903C8"/>
    <w:rsid w:val="00490C08"/>
    <w:rsid w:val="00490CF7"/>
    <w:rsid w:val="004911F3"/>
    <w:rsid w:val="0049173D"/>
    <w:rsid w:val="00494A4C"/>
    <w:rsid w:val="0049556A"/>
    <w:rsid w:val="00495D13"/>
    <w:rsid w:val="004960F7"/>
    <w:rsid w:val="00496443"/>
    <w:rsid w:val="00496483"/>
    <w:rsid w:val="004A2053"/>
    <w:rsid w:val="004A3A64"/>
    <w:rsid w:val="004A3BB6"/>
    <w:rsid w:val="004A4846"/>
    <w:rsid w:val="004A48C8"/>
    <w:rsid w:val="004A594E"/>
    <w:rsid w:val="004A5F72"/>
    <w:rsid w:val="004B033F"/>
    <w:rsid w:val="004B14BE"/>
    <w:rsid w:val="004B160B"/>
    <w:rsid w:val="004B1755"/>
    <w:rsid w:val="004B2E88"/>
    <w:rsid w:val="004B34AE"/>
    <w:rsid w:val="004B4CB9"/>
    <w:rsid w:val="004B5021"/>
    <w:rsid w:val="004B7808"/>
    <w:rsid w:val="004C1BE4"/>
    <w:rsid w:val="004C1F38"/>
    <w:rsid w:val="004C3028"/>
    <w:rsid w:val="004C51DA"/>
    <w:rsid w:val="004C56B5"/>
    <w:rsid w:val="004C5E96"/>
    <w:rsid w:val="004C613B"/>
    <w:rsid w:val="004C66DF"/>
    <w:rsid w:val="004C721B"/>
    <w:rsid w:val="004C734C"/>
    <w:rsid w:val="004D0E10"/>
    <w:rsid w:val="004D132A"/>
    <w:rsid w:val="004D16F9"/>
    <w:rsid w:val="004D177B"/>
    <w:rsid w:val="004D29DD"/>
    <w:rsid w:val="004D34FB"/>
    <w:rsid w:val="004D3CD0"/>
    <w:rsid w:val="004D461A"/>
    <w:rsid w:val="004E04EE"/>
    <w:rsid w:val="004E12D2"/>
    <w:rsid w:val="004E1464"/>
    <w:rsid w:val="004E26A9"/>
    <w:rsid w:val="004E28E7"/>
    <w:rsid w:val="004E30FB"/>
    <w:rsid w:val="004E330D"/>
    <w:rsid w:val="004E393D"/>
    <w:rsid w:val="004E3F8D"/>
    <w:rsid w:val="004E410F"/>
    <w:rsid w:val="004E4839"/>
    <w:rsid w:val="004E5028"/>
    <w:rsid w:val="004E5AF0"/>
    <w:rsid w:val="004E66BD"/>
    <w:rsid w:val="004E6A1D"/>
    <w:rsid w:val="004E6C7A"/>
    <w:rsid w:val="004F00BD"/>
    <w:rsid w:val="004F17EA"/>
    <w:rsid w:val="004F1D17"/>
    <w:rsid w:val="004F2475"/>
    <w:rsid w:val="004F3046"/>
    <w:rsid w:val="004F4067"/>
    <w:rsid w:val="004F4AD9"/>
    <w:rsid w:val="004F6B34"/>
    <w:rsid w:val="004F6C0E"/>
    <w:rsid w:val="004F7340"/>
    <w:rsid w:val="005002D5"/>
    <w:rsid w:val="00500BCD"/>
    <w:rsid w:val="0050396F"/>
    <w:rsid w:val="00504E57"/>
    <w:rsid w:val="00506516"/>
    <w:rsid w:val="00506A9E"/>
    <w:rsid w:val="00507661"/>
    <w:rsid w:val="00511101"/>
    <w:rsid w:val="00512890"/>
    <w:rsid w:val="00512A81"/>
    <w:rsid w:val="00513A4A"/>
    <w:rsid w:val="00514D40"/>
    <w:rsid w:val="00515E62"/>
    <w:rsid w:val="00521183"/>
    <w:rsid w:val="00521D6C"/>
    <w:rsid w:val="00522501"/>
    <w:rsid w:val="00522C04"/>
    <w:rsid w:val="00523277"/>
    <w:rsid w:val="005241F3"/>
    <w:rsid w:val="0052478F"/>
    <w:rsid w:val="00524C9F"/>
    <w:rsid w:val="00525137"/>
    <w:rsid w:val="00525EE7"/>
    <w:rsid w:val="005266FD"/>
    <w:rsid w:val="00526812"/>
    <w:rsid w:val="00530059"/>
    <w:rsid w:val="00530B31"/>
    <w:rsid w:val="00531124"/>
    <w:rsid w:val="005312AB"/>
    <w:rsid w:val="0053141C"/>
    <w:rsid w:val="00533342"/>
    <w:rsid w:val="0053470B"/>
    <w:rsid w:val="00534C92"/>
    <w:rsid w:val="0053726D"/>
    <w:rsid w:val="00537690"/>
    <w:rsid w:val="00537B7F"/>
    <w:rsid w:val="00540A6A"/>
    <w:rsid w:val="00540D7F"/>
    <w:rsid w:val="00541D8B"/>
    <w:rsid w:val="00541EF9"/>
    <w:rsid w:val="005423FF"/>
    <w:rsid w:val="005435FE"/>
    <w:rsid w:val="005438F0"/>
    <w:rsid w:val="005448FC"/>
    <w:rsid w:val="00544D67"/>
    <w:rsid w:val="0054518F"/>
    <w:rsid w:val="00546F22"/>
    <w:rsid w:val="00550776"/>
    <w:rsid w:val="00552AFE"/>
    <w:rsid w:val="00552DE7"/>
    <w:rsid w:val="005539F6"/>
    <w:rsid w:val="00554723"/>
    <w:rsid w:val="00554852"/>
    <w:rsid w:val="00554B2C"/>
    <w:rsid w:val="00555F45"/>
    <w:rsid w:val="00555F77"/>
    <w:rsid w:val="00556325"/>
    <w:rsid w:val="005568FF"/>
    <w:rsid w:val="005575DE"/>
    <w:rsid w:val="00557B36"/>
    <w:rsid w:val="0056173B"/>
    <w:rsid w:val="00563A00"/>
    <w:rsid w:val="0056508B"/>
    <w:rsid w:val="0056592B"/>
    <w:rsid w:val="005660C0"/>
    <w:rsid w:val="005668B6"/>
    <w:rsid w:val="00567EBC"/>
    <w:rsid w:val="00570749"/>
    <w:rsid w:val="0057134A"/>
    <w:rsid w:val="00571F2E"/>
    <w:rsid w:val="00572DA6"/>
    <w:rsid w:val="0057427E"/>
    <w:rsid w:val="00574E63"/>
    <w:rsid w:val="00574ED3"/>
    <w:rsid w:val="00576572"/>
    <w:rsid w:val="0057701B"/>
    <w:rsid w:val="005771C0"/>
    <w:rsid w:val="005834DF"/>
    <w:rsid w:val="00583EA3"/>
    <w:rsid w:val="0058431B"/>
    <w:rsid w:val="00585AF4"/>
    <w:rsid w:val="00587D3F"/>
    <w:rsid w:val="0059170F"/>
    <w:rsid w:val="00592776"/>
    <w:rsid w:val="00593A05"/>
    <w:rsid w:val="00594CAC"/>
    <w:rsid w:val="00597035"/>
    <w:rsid w:val="005976B5"/>
    <w:rsid w:val="00597A46"/>
    <w:rsid w:val="005A06AC"/>
    <w:rsid w:val="005A1B01"/>
    <w:rsid w:val="005A1BAF"/>
    <w:rsid w:val="005A33D5"/>
    <w:rsid w:val="005A365F"/>
    <w:rsid w:val="005A3C9F"/>
    <w:rsid w:val="005A5723"/>
    <w:rsid w:val="005B0B04"/>
    <w:rsid w:val="005B14A8"/>
    <w:rsid w:val="005B5A17"/>
    <w:rsid w:val="005B5C11"/>
    <w:rsid w:val="005B5DAF"/>
    <w:rsid w:val="005B69B4"/>
    <w:rsid w:val="005B7D9B"/>
    <w:rsid w:val="005C060F"/>
    <w:rsid w:val="005C12D8"/>
    <w:rsid w:val="005C20D4"/>
    <w:rsid w:val="005C2EE1"/>
    <w:rsid w:val="005C3203"/>
    <w:rsid w:val="005C3223"/>
    <w:rsid w:val="005C3F75"/>
    <w:rsid w:val="005C5D0C"/>
    <w:rsid w:val="005C62B4"/>
    <w:rsid w:val="005C6A86"/>
    <w:rsid w:val="005D09D0"/>
    <w:rsid w:val="005D0E42"/>
    <w:rsid w:val="005D110A"/>
    <w:rsid w:val="005D1C52"/>
    <w:rsid w:val="005D3AB8"/>
    <w:rsid w:val="005D3B60"/>
    <w:rsid w:val="005D3C67"/>
    <w:rsid w:val="005D515F"/>
    <w:rsid w:val="005D5845"/>
    <w:rsid w:val="005E058D"/>
    <w:rsid w:val="005E09FF"/>
    <w:rsid w:val="005E0A1A"/>
    <w:rsid w:val="005E11D8"/>
    <w:rsid w:val="005E17B2"/>
    <w:rsid w:val="005E2AC3"/>
    <w:rsid w:val="005E4E16"/>
    <w:rsid w:val="005E5C2D"/>
    <w:rsid w:val="005E7A9F"/>
    <w:rsid w:val="005F0614"/>
    <w:rsid w:val="005F1992"/>
    <w:rsid w:val="005F52DF"/>
    <w:rsid w:val="005F557D"/>
    <w:rsid w:val="005F5A88"/>
    <w:rsid w:val="005F6402"/>
    <w:rsid w:val="005F6AB4"/>
    <w:rsid w:val="005F7FE2"/>
    <w:rsid w:val="006006AD"/>
    <w:rsid w:val="00602472"/>
    <w:rsid w:val="00602E4A"/>
    <w:rsid w:val="00603EBF"/>
    <w:rsid w:val="00604494"/>
    <w:rsid w:val="006060BB"/>
    <w:rsid w:val="00607612"/>
    <w:rsid w:val="0060770B"/>
    <w:rsid w:val="006114E4"/>
    <w:rsid w:val="0061297C"/>
    <w:rsid w:val="00613168"/>
    <w:rsid w:val="006149DD"/>
    <w:rsid w:val="00615A90"/>
    <w:rsid w:val="0061613A"/>
    <w:rsid w:val="006170CC"/>
    <w:rsid w:val="00620330"/>
    <w:rsid w:val="0062056F"/>
    <w:rsid w:val="006210A5"/>
    <w:rsid w:val="00621309"/>
    <w:rsid w:val="006218C9"/>
    <w:rsid w:val="00621A12"/>
    <w:rsid w:val="00621F1E"/>
    <w:rsid w:val="00622078"/>
    <w:rsid w:val="006225FF"/>
    <w:rsid w:val="00622A2C"/>
    <w:rsid w:val="00622A56"/>
    <w:rsid w:val="00622BEB"/>
    <w:rsid w:val="00623CCF"/>
    <w:rsid w:val="006256A7"/>
    <w:rsid w:val="00626A44"/>
    <w:rsid w:val="00630CC2"/>
    <w:rsid w:val="00631034"/>
    <w:rsid w:val="0063301B"/>
    <w:rsid w:val="00633034"/>
    <w:rsid w:val="00634391"/>
    <w:rsid w:val="006345B5"/>
    <w:rsid w:val="00635710"/>
    <w:rsid w:val="006361C7"/>
    <w:rsid w:val="006378A3"/>
    <w:rsid w:val="006419F1"/>
    <w:rsid w:val="00642AFE"/>
    <w:rsid w:val="006434C4"/>
    <w:rsid w:val="00644665"/>
    <w:rsid w:val="00644B08"/>
    <w:rsid w:val="00645076"/>
    <w:rsid w:val="00646BEC"/>
    <w:rsid w:val="00647EDE"/>
    <w:rsid w:val="00650F65"/>
    <w:rsid w:val="006517EA"/>
    <w:rsid w:val="00651F69"/>
    <w:rsid w:val="0065265F"/>
    <w:rsid w:val="006569C8"/>
    <w:rsid w:val="00656A78"/>
    <w:rsid w:val="006606EF"/>
    <w:rsid w:val="00661781"/>
    <w:rsid w:val="00661AB8"/>
    <w:rsid w:val="00661DFE"/>
    <w:rsid w:val="00662008"/>
    <w:rsid w:val="006653AC"/>
    <w:rsid w:val="006653E3"/>
    <w:rsid w:val="0066580A"/>
    <w:rsid w:val="00666389"/>
    <w:rsid w:val="00666EF2"/>
    <w:rsid w:val="0066797B"/>
    <w:rsid w:val="006716AB"/>
    <w:rsid w:val="00671731"/>
    <w:rsid w:val="00672515"/>
    <w:rsid w:val="006727D0"/>
    <w:rsid w:val="00673CF4"/>
    <w:rsid w:val="00676ABD"/>
    <w:rsid w:val="006770FB"/>
    <w:rsid w:val="006775BD"/>
    <w:rsid w:val="00681746"/>
    <w:rsid w:val="006838A9"/>
    <w:rsid w:val="0068429D"/>
    <w:rsid w:val="00684815"/>
    <w:rsid w:val="00686FBC"/>
    <w:rsid w:val="00691B2A"/>
    <w:rsid w:val="00691CFA"/>
    <w:rsid w:val="00693C94"/>
    <w:rsid w:val="0069696E"/>
    <w:rsid w:val="0069712A"/>
    <w:rsid w:val="006A07D8"/>
    <w:rsid w:val="006A09E8"/>
    <w:rsid w:val="006A0BB9"/>
    <w:rsid w:val="006A178F"/>
    <w:rsid w:val="006A1B9C"/>
    <w:rsid w:val="006A3BCA"/>
    <w:rsid w:val="006A3CD0"/>
    <w:rsid w:val="006A58F6"/>
    <w:rsid w:val="006A75D7"/>
    <w:rsid w:val="006B2E47"/>
    <w:rsid w:val="006B2E72"/>
    <w:rsid w:val="006B3081"/>
    <w:rsid w:val="006B3ABC"/>
    <w:rsid w:val="006B565B"/>
    <w:rsid w:val="006B59F1"/>
    <w:rsid w:val="006B61DC"/>
    <w:rsid w:val="006B6B3A"/>
    <w:rsid w:val="006B76A9"/>
    <w:rsid w:val="006B7B13"/>
    <w:rsid w:val="006B7E51"/>
    <w:rsid w:val="006C0888"/>
    <w:rsid w:val="006C0FB4"/>
    <w:rsid w:val="006C322B"/>
    <w:rsid w:val="006C348C"/>
    <w:rsid w:val="006C3F15"/>
    <w:rsid w:val="006C4927"/>
    <w:rsid w:val="006C54C4"/>
    <w:rsid w:val="006C5AA5"/>
    <w:rsid w:val="006C6629"/>
    <w:rsid w:val="006C7C22"/>
    <w:rsid w:val="006D07B2"/>
    <w:rsid w:val="006D23FE"/>
    <w:rsid w:val="006D2537"/>
    <w:rsid w:val="006D41F9"/>
    <w:rsid w:val="006D46CE"/>
    <w:rsid w:val="006D5247"/>
    <w:rsid w:val="006D55E1"/>
    <w:rsid w:val="006D6EB0"/>
    <w:rsid w:val="006D7D28"/>
    <w:rsid w:val="006E0A5C"/>
    <w:rsid w:val="006E4768"/>
    <w:rsid w:val="006E4D43"/>
    <w:rsid w:val="006E664C"/>
    <w:rsid w:val="006F1F45"/>
    <w:rsid w:val="006F2DE4"/>
    <w:rsid w:val="006F3437"/>
    <w:rsid w:val="006F366A"/>
    <w:rsid w:val="006F3C59"/>
    <w:rsid w:val="006F52C5"/>
    <w:rsid w:val="006F590D"/>
    <w:rsid w:val="006F66C3"/>
    <w:rsid w:val="006F72FE"/>
    <w:rsid w:val="00700237"/>
    <w:rsid w:val="007008AB"/>
    <w:rsid w:val="00701046"/>
    <w:rsid w:val="007020A6"/>
    <w:rsid w:val="0070387D"/>
    <w:rsid w:val="00703A66"/>
    <w:rsid w:val="00703B2C"/>
    <w:rsid w:val="00704C40"/>
    <w:rsid w:val="00704DF3"/>
    <w:rsid w:val="0070609D"/>
    <w:rsid w:val="007064FC"/>
    <w:rsid w:val="00706F82"/>
    <w:rsid w:val="00707F49"/>
    <w:rsid w:val="00710137"/>
    <w:rsid w:val="0071107D"/>
    <w:rsid w:val="0071210C"/>
    <w:rsid w:val="00712C03"/>
    <w:rsid w:val="00712E03"/>
    <w:rsid w:val="007132CC"/>
    <w:rsid w:val="00714065"/>
    <w:rsid w:val="00715206"/>
    <w:rsid w:val="00715C03"/>
    <w:rsid w:val="00715E2A"/>
    <w:rsid w:val="0071705D"/>
    <w:rsid w:val="007176A5"/>
    <w:rsid w:val="00721C74"/>
    <w:rsid w:val="0072341A"/>
    <w:rsid w:val="00725D7F"/>
    <w:rsid w:val="00725F09"/>
    <w:rsid w:val="007266E1"/>
    <w:rsid w:val="00726A9D"/>
    <w:rsid w:val="00726B08"/>
    <w:rsid w:val="0073090F"/>
    <w:rsid w:val="007336D8"/>
    <w:rsid w:val="00733B43"/>
    <w:rsid w:val="00733F05"/>
    <w:rsid w:val="0073472A"/>
    <w:rsid w:val="00736B11"/>
    <w:rsid w:val="00737AE9"/>
    <w:rsid w:val="00740A6D"/>
    <w:rsid w:val="00741C75"/>
    <w:rsid w:val="0074375C"/>
    <w:rsid w:val="007439A6"/>
    <w:rsid w:val="00751039"/>
    <w:rsid w:val="0075170C"/>
    <w:rsid w:val="00751D40"/>
    <w:rsid w:val="0075323E"/>
    <w:rsid w:val="007535A0"/>
    <w:rsid w:val="00753650"/>
    <w:rsid w:val="007539B9"/>
    <w:rsid w:val="007600C4"/>
    <w:rsid w:val="00760A7F"/>
    <w:rsid w:val="007613D7"/>
    <w:rsid w:val="007628FB"/>
    <w:rsid w:val="00766061"/>
    <w:rsid w:val="007700B3"/>
    <w:rsid w:val="00770911"/>
    <w:rsid w:val="00771977"/>
    <w:rsid w:val="00771F58"/>
    <w:rsid w:val="007722AC"/>
    <w:rsid w:val="00772924"/>
    <w:rsid w:val="00772F12"/>
    <w:rsid w:val="00772FF8"/>
    <w:rsid w:val="007734A8"/>
    <w:rsid w:val="007754B3"/>
    <w:rsid w:val="007755A8"/>
    <w:rsid w:val="00776AF9"/>
    <w:rsid w:val="007777BE"/>
    <w:rsid w:val="007777F4"/>
    <w:rsid w:val="0078014C"/>
    <w:rsid w:val="00780A8B"/>
    <w:rsid w:val="00780B2D"/>
    <w:rsid w:val="00781185"/>
    <w:rsid w:val="00781989"/>
    <w:rsid w:val="00781AEC"/>
    <w:rsid w:val="00782251"/>
    <w:rsid w:val="00785033"/>
    <w:rsid w:val="007864C2"/>
    <w:rsid w:val="0078724F"/>
    <w:rsid w:val="007877EB"/>
    <w:rsid w:val="00787DC8"/>
    <w:rsid w:val="007909A7"/>
    <w:rsid w:val="007912D6"/>
    <w:rsid w:val="007929F4"/>
    <w:rsid w:val="00792CC6"/>
    <w:rsid w:val="00792CE6"/>
    <w:rsid w:val="007934FC"/>
    <w:rsid w:val="0079567F"/>
    <w:rsid w:val="0079634A"/>
    <w:rsid w:val="007969C8"/>
    <w:rsid w:val="00797703"/>
    <w:rsid w:val="00797B65"/>
    <w:rsid w:val="007A0024"/>
    <w:rsid w:val="007A01CB"/>
    <w:rsid w:val="007A0BD9"/>
    <w:rsid w:val="007A1518"/>
    <w:rsid w:val="007A37F7"/>
    <w:rsid w:val="007A55EA"/>
    <w:rsid w:val="007A6FC0"/>
    <w:rsid w:val="007B01B4"/>
    <w:rsid w:val="007B09AB"/>
    <w:rsid w:val="007B1327"/>
    <w:rsid w:val="007B1638"/>
    <w:rsid w:val="007B1AB0"/>
    <w:rsid w:val="007B57E1"/>
    <w:rsid w:val="007B6018"/>
    <w:rsid w:val="007B731B"/>
    <w:rsid w:val="007B7980"/>
    <w:rsid w:val="007B7A6D"/>
    <w:rsid w:val="007B7C80"/>
    <w:rsid w:val="007C0FBB"/>
    <w:rsid w:val="007C10DD"/>
    <w:rsid w:val="007C5CD2"/>
    <w:rsid w:val="007C5E1A"/>
    <w:rsid w:val="007D1A6F"/>
    <w:rsid w:val="007D2232"/>
    <w:rsid w:val="007D25D3"/>
    <w:rsid w:val="007D3731"/>
    <w:rsid w:val="007D3907"/>
    <w:rsid w:val="007D56B3"/>
    <w:rsid w:val="007D5754"/>
    <w:rsid w:val="007D65FF"/>
    <w:rsid w:val="007D6FA8"/>
    <w:rsid w:val="007E1A85"/>
    <w:rsid w:val="007E3A2F"/>
    <w:rsid w:val="007E5C0A"/>
    <w:rsid w:val="007E6472"/>
    <w:rsid w:val="007E7456"/>
    <w:rsid w:val="007E7A1E"/>
    <w:rsid w:val="007F0510"/>
    <w:rsid w:val="007F091E"/>
    <w:rsid w:val="007F0C3C"/>
    <w:rsid w:val="007F149F"/>
    <w:rsid w:val="007F4594"/>
    <w:rsid w:val="007F4BEE"/>
    <w:rsid w:val="007F6119"/>
    <w:rsid w:val="008001E2"/>
    <w:rsid w:val="008007B6"/>
    <w:rsid w:val="00800A36"/>
    <w:rsid w:val="00800D1E"/>
    <w:rsid w:val="00800D3C"/>
    <w:rsid w:val="00802028"/>
    <w:rsid w:val="00803A64"/>
    <w:rsid w:val="00804FFD"/>
    <w:rsid w:val="0080622F"/>
    <w:rsid w:val="00807307"/>
    <w:rsid w:val="008120EC"/>
    <w:rsid w:val="00812549"/>
    <w:rsid w:val="008140E4"/>
    <w:rsid w:val="00815B66"/>
    <w:rsid w:val="00816032"/>
    <w:rsid w:val="0081701B"/>
    <w:rsid w:val="008203F7"/>
    <w:rsid w:val="00820EFB"/>
    <w:rsid w:val="008217F9"/>
    <w:rsid w:val="0082271B"/>
    <w:rsid w:val="0082278F"/>
    <w:rsid w:val="008229B7"/>
    <w:rsid w:val="00822E49"/>
    <w:rsid w:val="008234A6"/>
    <w:rsid w:val="00824D6D"/>
    <w:rsid w:val="0082533C"/>
    <w:rsid w:val="00827B54"/>
    <w:rsid w:val="00827E05"/>
    <w:rsid w:val="00830EBD"/>
    <w:rsid w:val="0083134C"/>
    <w:rsid w:val="008316AB"/>
    <w:rsid w:val="0083181B"/>
    <w:rsid w:val="00831B7B"/>
    <w:rsid w:val="00832605"/>
    <w:rsid w:val="00832922"/>
    <w:rsid w:val="00832A18"/>
    <w:rsid w:val="00833ED7"/>
    <w:rsid w:val="008355DE"/>
    <w:rsid w:val="00836844"/>
    <w:rsid w:val="00837027"/>
    <w:rsid w:val="00837A8F"/>
    <w:rsid w:val="0084070E"/>
    <w:rsid w:val="008426EC"/>
    <w:rsid w:val="00843A97"/>
    <w:rsid w:val="00844963"/>
    <w:rsid w:val="00847321"/>
    <w:rsid w:val="00847458"/>
    <w:rsid w:val="00847910"/>
    <w:rsid w:val="00847B4A"/>
    <w:rsid w:val="00851B4D"/>
    <w:rsid w:val="00851F3E"/>
    <w:rsid w:val="00852522"/>
    <w:rsid w:val="008529D8"/>
    <w:rsid w:val="00856373"/>
    <w:rsid w:val="008569D8"/>
    <w:rsid w:val="00856BEA"/>
    <w:rsid w:val="0086022C"/>
    <w:rsid w:val="008602EB"/>
    <w:rsid w:val="008604D5"/>
    <w:rsid w:val="008624D1"/>
    <w:rsid w:val="00863B96"/>
    <w:rsid w:val="00863EF3"/>
    <w:rsid w:val="008640A7"/>
    <w:rsid w:val="00864572"/>
    <w:rsid w:val="00865423"/>
    <w:rsid w:val="00867E96"/>
    <w:rsid w:val="00870008"/>
    <w:rsid w:val="0087004B"/>
    <w:rsid w:val="0087014E"/>
    <w:rsid w:val="00872902"/>
    <w:rsid w:val="0087429A"/>
    <w:rsid w:val="00874DD5"/>
    <w:rsid w:val="00875782"/>
    <w:rsid w:val="00875D9D"/>
    <w:rsid w:val="00881662"/>
    <w:rsid w:val="00881820"/>
    <w:rsid w:val="00881949"/>
    <w:rsid w:val="0088331C"/>
    <w:rsid w:val="0089033C"/>
    <w:rsid w:val="00890629"/>
    <w:rsid w:val="0089071C"/>
    <w:rsid w:val="00890F93"/>
    <w:rsid w:val="00891453"/>
    <w:rsid w:val="00895140"/>
    <w:rsid w:val="0089531E"/>
    <w:rsid w:val="008960C8"/>
    <w:rsid w:val="008A142C"/>
    <w:rsid w:val="008A37C8"/>
    <w:rsid w:val="008A5954"/>
    <w:rsid w:val="008A5CDB"/>
    <w:rsid w:val="008A613D"/>
    <w:rsid w:val="008B11FB"/>
    <w:rsid w:val="008B12C4"/>
    <w:rsid w:val="008B1836"/>
    <w:rsid w:val="008B2251"/>
    <w:rsid w:val="008B2395"/>
    <w:rsid w:val="008B245B"/>
    <w:rsid w:val="008B3022"/>
    <w:rsid w:val="008B3309"/>
    <w:rsid w:val="008B35A9"/>
    <w:rsid w:val="008B4AAF"/>
    <w:rsid w:val="008B504D"/>
    <w:rsid w:val="008B5338"/>
    <w:rsid w:val="008B619C"/>
    <w:rsid w:val="008B62C7"/>
    <w:rsid w:val="008B65F8"/>
    <w:rsid w:val="008B7ECA"/>
    <w:rsid w:val="008C190A"/>
    <w:rsid w:val="008C2592"/>
    <w:rsid w:val="008C25F2"/>
    <w:rsid w:val="008C416F"/>
    <w:rsid w:val="008C6814"/>
    <w:rsid w:val="008C6B08"/>
    <w:rsid w:val="008C7BB6"/>
    <w:rsid w:val="008D1CB1"/>
    <w:rsid w:val="008D309D"/>
    <w:rsid w:val="008D5E2A"/>
    <w:rsid w:val="008D63C9"/>
    <w:rsid w:val="008D667B"/>
    <w:rsid w:val="008D7206"/>
    <w:rsid w:val="008D7F0C"/>
    <w:rsid w:val="008E07EF"/>
    <w:rsid w:val="008E099D"/>
    <w:rsid w:val="008E0B77"/>
    <w:rsid w:val="008E148D"/>
    <w:rsid w:val="008E2758"/>
    <w:rsid w:val="008E45AB"/>
    <w:rsid w:val="008E5E7C"/>
    <w:rsid w:val="008E64FE"/>
    <w:rsid w:val="008F0060"/>
    <w:rsid w:val="008F0222"/>
    <w:rsid w:val="008F14B2"/>
    <w:rsid w:val="008F1672"/>
    <w:rsid w:val="008F26DC"/>
    <w:rsid w:val="008F3CAE"/>
    <w:rsid w:val="008F5400"/>
    <w:rsid w:val="008F549B"/>
    <w:rsid w:val="008F6661"/>
    <w:rsid w:val="008F6C7F"/>
    <w:rsid w:val="00901376"/>
    <w:rsid w:val="00901739"/>
    <w:rsid w:val="0090219D"/>
    <w:rsid w:val="00904004"/>
    <w:rsid w:val="00904856"/>
    <w:rsid w:val="0091101B"/>
    <w:rsid w:val="0091122B"/>
    <w:rsid w:val="009112DC"/>
    <w:rsid w:val="00913D72"/>
    <w:rsid w:val="009145AC"/>
    <w:rsid w:val="00914B94"/>
    <w:rsid w:val="009153C3"/>
    <w:rsid w:val="009160AA"/>
    <w:rsid w:val="009166A4"/>
    <w:rsid w:val="00920256"/>
    <w:rsid w:val="009219A1"/>
    <w:rsid w:val="0092260A"/>
    <w:rsid w:val="00922D43"/>
    <w:rsid w:val="009237B9"/>
    <w:rsid w:val="00923878"/>
    <w:rsid w:val="009267A4"/>
    <w:rsid w:val="00926814"/>
    <w:rsid w:val="00926BB2"/>
    <w:rsid w:val="00926C23"/>
    <w:rsid w:val="00927105"/>
    <w:rsid w:val="00927DCD"/>
    <w:rsid w:val="00930054"/>
    <w:rsid w:val="00930482"/>
    <w:rsid w:val="0093199D"/>
    <w:rsid w:val="00931B2C"/>
    <w:rsid w:val="009320C7"/>
    <w:rsid w:val="00932196"/>
    <w:rsid w:val="009337FB"/>
    <w:rsid w:val="00937373"/>
    <w:rsid w:val="00940648"/>
    <w:rsid w:val="0094087D"/>
    <w:rsid w:val="009421BE"/>
    <w:rsid w:val="00942F06"/>
    <w:rsid w:val="00943AF3"/>
    <w:rsid w:val="00943B6C"/>
    <w:rsid w:val="0094425D"/>
    <w:rsid w:val="00945221"/>
    <w:rsid w:val="00945558"/>
    <w:rsid w:val="00945986"/>
    <w:rsid w:val="00945CF5"/>
    <w:rsid w:val="009507E5"/>
    <w:rsid w:val="00951437"/>
    <w:rsid w:val="0095144F"/>
    <w:rsid w:val="0095213C"/>
    <w:rsid w:val="00953BEE"/>
    <w:rsid w:val="00954597"/>
    <w:rsid w:val="00955148"/>
    <w:rsid w:val="009558DB"/>
    <w:rsid w:val="00956278"/>
    <w:rsid w:val="00956B79"/>
    <w:rsid w:val="00956BAE"/>
    <w:rsid w:val="009609B4"/>
    <w:rsid w:val="00960C42"/>
    <w:rsid w:val="00962958"/>
    <w:rsid w:val="00962F18"/>
    <w:rsid w:val="0096308B"/>
    <w:rsid w:val="009630E2"/>
    <w:rsid w:val="009636D0"/>
    <w:rsid w:val="009636D9"/>
    <w:rsid w:val="00963DA6"/>
    <w:rsid w:val="009641B7"/>
    <w:rsid w:val="0096432C"/>
    <w:rsid w:val="00964B49"/>
    <w:rsid w:val="0096658C"/>
    <w:rsid w:val="00970CFF"/>
    <w:rsid w:val="009733C4"/>
    <w:rsid w:val="00974ECF"/>
    <w:rsid w:val="00975462"/>
    <w:rsid w:val="009754C4"/>
    <w:rsid w:val="00975B3B"/>
    <w:rsid w:val="0097637C"/>
    <w:rsid w:val="00977369"/>
    <w:rsid w:val="00977BEA"/>
    <w:rsid w:val="0098034B"/>
    <w:rsid w:val="00981D31"/>
    <w:rsid w:val="00982E5A"/>
    <w:rsid w:val="009848C6"/>
    <w:rsid w:val="00984B5E"/>
    <w:rsid w:val="009858E3"/>
    <w:rsid w:val="00985C88"/>
    <w:rsid w:val="009870FD"/>
    <w:rsid w:val="00990CD0"/>
    <w:rsid w:val="00990DAA"/>
    <w:rsid w:val="009922D4"/>
    <w:rsid w:val="00992A16"/>
    <w:rsid w:val="00992EAC"/>
    <w:rsid w:val="00993592"/>
    <w:rsid w:val="009938D6"/>
    <w:rsid w:val="00993D90"/>
    <w:rsid w:val="009958F7"/>
    <w:rsid w:val="0099641C"/>
    <w:rsid w:val="009965FF"/>
    <w:rsid w:val="009A00E2"/>
    <w:rsid w:val="009A1B9C"/>
    <w:rsid w:val="009A2BCA"/>
    <w:rsid w:val="009A2EB6"/>
    <w:rsid w:val="009A30E4"/>
    <w:rsid w:val="009A3E0C"/>
    <w:rsid w:val="009A425A"/>
    <w:rsid w:val="009A4A7B"/>
    <w:rsid w:val="009A4CB8"/>
    <w:rsid w:val="009A5147"/>
    <w:rsid w:val="009A79DA"/>
    <w:rsid w:val="009B2092"/>
    <w:rsid w:val="009B3EC1"/>
    <w:rsid w:val="009B4A93"/>
    <w:rsid w:val="009B5568"/>
    <w:rsid w:val="009B7952"/>
    <w:rsid w:val="009C06D4"/>
    <w:rsid w:val="009C189A"/>
    <w:rsid w:val="009C208B"/>
    <w:rsid w:val="009C269C"/>
    <w:rsid w:val="009C2812"/>
    <w:rsid w:val="009C57BD"/>
    <w:rsid w:val="009C5DB1"/>
    <w:rsid w:val="009C6A4C"/>
    <w:rsid w:val="009C6C49"/>
    <w:rsid w:val="009C75B2"/>
    <w:rsid w:val="009C7E0B"/>
    <w:rsid w:val="009D4FB5"/>
    <w:rsid w:val="009D5320"/>
    <w:rsid w:val="009D6339"/>
    <w:rsid w:val="009D6A3D"/>
    <w:rsid w:val="009E0796"/>
    <w:rsid w:val="009E191C"/>
    <w:rsid w:val="009E2D4D"/>
    <w:rsid w:val="009E395E"/>
    <w:rsid w:val="009E3B13"/>
    <w:rsid w:val="009E3CA9"/>
    <w:rsid w:val="009E3F4C"/>
    <w:rsid w:val="009E44ED"/>
    <w:rsid w:val="009E49DA"/>
    <w:rsid w:val="009E643C"/>
    <w:rsid w:val="009E6871"/>
    <w:rsid w:val="009F006E"/>
    <w:rsid w:val="009F1B2C"/>
    <w:rsid w:val="009F37DE"/>
    <w:rsid w:val="009F391B"/>
    <w:rsid w:val="009F4897"/>
    <w:rsid w:val="009F4D55"/>
    <w:rsid w:val="009F6E9B"/>
    <w:rsid w:val="00A0032F"/>
    <w:rsid w:val="00A00DC1"/>
    <w:rsid w:val="00A01403"/>
    <w:rsid w:val="00A02186"/>
    <w:rsid w:val="00A02966"/>
    <w:rsid w:val="00A0534B"/>
    <w:rsid w:val="00A059DD"/>
    <w:rsid w:val="00A066DE"/>
    <w:rsid w:val="00A0686B"/>
    <w:rsid w:val="00A06F76"/>
    <w:rsid w:val="00A075A8"/>
    <w:rsid w:val="00A079A0"/>
    <w:rsid w:val="00A10A53"/>
    <w:rsid w:val="00A12225"/>
    <w:rsid w:val="00A13E49"/>
    <w:rsid w:val="00A1450E"/>
    <w:rsid w:val="00A16417"/>
    <w:rsid w:val="00A17C58"/>
    <w:rsid w:val="00A202B4"/>
    <w:rsid w:val="00A20567"/>
    <w:rsid w:val="00A21EB1"/>
    <w:rsid w:val="00A22B00"/>
    <w:rsid w:val="00A24A5D"/>
    <w:rsid w:val="00A25AC6"/>
    <w:rsid w:val="00A27B23"/>
    <w:rsid w:val="00A31AEE"/>
    <w:rsid w:val="00A31E5F"/>
    <w:rsid w:val="00A32096"/>
    <w:rsid w:val="00A3240D"/>
    <w:rsid w:val="00A33723"/>
    <w:rsid w:val="00A350DF"/>
    <w:rsid w:val="00A35CDA"/>
    <w:rsid w:val="00A37632"/>
    <w:rsid w:val="00A400A7"/>
    <w:rsid w:val="00A43235"/>
    <w:rsid w:val="00A444E1"/>
    <w:rsid w:val="00A450E8"/>
    <w:rsid w:val="00A45176"/>
    <w:rsid w:val="00A45FEE"/>
    <w:rsid w:val="00A4676C"/>
    <w:rsid w:val="00A471E5"/>
    <w:rsid w:val="00A50759"/>
    <w:rsid w:val="00A50B04"/>
    <w:rsid w:val="00A5188A"/>
    <w:rsid w:val="00A53001"/>
    <w:rsid w:val="00A540A6"/>
    <w:rsid w:val="00A54958"/>
    <w:rsid w:val="00A54CD3"/>
    <w:rsid w:val="00A56085"/>
    <w:rsid w:val="00A572CA"/>
    <w:rsid w:val="00A57F82"/>
    <w:rsid w:val="00A60F63"/>
    <w:rsid w:val="00A60FB5"/>
    <w:rsid w:val="00A615BE"/>
    <w:rsid w:val="00A61A58"/>
    <w:rsid w:val="00A64453"/>
    <w:rsid w:val="00A656B9"/>
    <w:rsid w:val="00A66FE6"/>
    <w:rsid w:val="00A671B9"/>
    <w:rsid w:val="00A6750D"/>
    <w:rsid w:val="00A701FF"/>
    <w:rsid w:val="00A70321"/>
    <w:rsid w:val="00A70783"/>
    <w:rsid w:val="00A71076"/>
    <w:rsid w:val="00A71F98"/>
    <w:rsid w:val="00A726BA"/>
    <w:rsid w:val="00A72E56"/>
    <w:rsid w:val="00A748D8"/>
    <w:rsid w:val="00A749FF"/>
    <w:rsid w:val="00A769D7"/>
    <w:rsid w:val="00A773B1"/>
    <w:rsid w:val="00A80958"/>
    <w:rsid w:val="00A81951"/>
    <w:rsid w:val="00A8245E"/>
    <w:rsid w:val="00A82EDB"/>
    <w:rsid w:val="00A832F7"/>
    <w:rsid w:val="00A83579"/>
    <w:rsid w:val="00A86D91"/>
    <w:rsid w:val="00A91F02"/>
    <w:rsid w:val="00A922B9"/>
    <w:rsid w:val="00A92755"/>
    <w:rsid w:val="00A92E70"/>
    <w:rsid w:val="00A93026"/>
    <w:rsid w:val="00A93064"/>
    <w:rsid w:val="00A9585D"/>
    <w:rsid w:val="00A961D7"/>
    <w:rsid w:val="00AA151A"/>
    <w:rsid w:val="00AA2063"/>
    <w:rsid w:val="00AA208C"/>
    <w:rsid w:val="00AA2641"/>
    <w:rsid w:val="00AA4603"/>
    <w:rsid w:val="00AA5E81"/>
    <w:rsid w:val="00AA6A50"/>
    <w:rsid w:val="00AA6CDC"/>
    <w:rsid w:val="00AA72B6"/>
    <w:rsid w:val="00AA7736"/>
    <w:rsid w:val="00AA7D37"/>
    <w:rsid w:val="00AB0158"/>
    <w:rsid w:val="00AB12F5"/>
    <w:rsid w:val="00AB285D"/>
    <w:rsid w:val="00AB37C9"/>
    <w:rsid w:val="00AB3919"/>
    <w:rsid w:val="00AB3C56"/>
    <w:rsid w:val="00AB4174"/>
    <w:rsid w:val="00AB588F"/>
    <w:rsid w:val="00AB6486"/>
    <w:rsid w:val="00AB6927"/>
    <w:rsid w:val="00AC023A"/>
    <w:rsid w:val="00AC1053"/>
    <w:rsid w:val="00AC19C5"/>
    <w:rsid w:val="00AC2791"/>
    <w:rsid w:val="00AC3711"/>
    <w:rsid w:val="00AC381B"/>
    <w:rsid w:val="00AC38F7"/>
    <w:rsid w:val="00AC3C7B"/>
    <w:rsid w:val="00AC45C1"/>
    <w:rsid w:val="00AC5521"/>
    <w:rsid w:val="00AC55CB"/>
    <w:rsid w:val="00AC6EB8"/>
    <w:rsid w:val="00AC7F8D"/>
    <w:rsid w:val="00AD0EEC"/>
    <w:rsid w:val="00AD1288"/>
    <w:rsid w:val="00AD2339"/>
    <w:rsid w:val="00AD471A"/>
    <w:rsid w:val="00AD63BB"/>
    <w:rsid w:val="00AD6A66"/>
    <w:rsid w:val="00AD72AB"/>
    <w:rsid w:val="00AD79C5"/>
    <w:rsid w:val="00AE1391"/>
    <w:rsid w:val="00AE24D3"/>
    <w:rsid w:val="00AE3C40"/>
    <w:rsid w:val="00AE4820"/>
    <w:rsid w:val="00AE5120"/>
    <w:rsid w:val="00AE56D4"/>
    <w:rsid w:val="00AE69CB"/>
    <w:rsid w:val="00AE731C"/>
    <w:rsid w:val="00AE7468"/>
    <w:rsid w:val="00AF0F6A"/>
    <w:rsid w:val="00AF2D30"/>
    <w:rsid w:val="00AF4C23"/>
    <w:rsid w:val="00AF62B9"/>
    <w:rsid w:val="00AF64B0"/>
    <w:rsid w:val="00AF7A68"/>
    <w:rsid w:val="00B02539"/>
    <w:rsid w:val="00B03D80"/>
    <w:rsid w:val="00B0716F"/>
    <w:rsid w:val="00B07734"/>
    <w:rsid w:val="00B11375"/>
    <w:rsid w:val="00B13BAB"/>
    <w:rsid w:val="00B14262"/>
    <w:rsid w:val="00B144A3"/>
    <w:rsid w:val="00B14FC7"/>
    <w:rsid w:val="00B16531"/>
    <w:rsid w:val="00B17AE5"/>
    <w:rsid w:val="00B208F3"/>
    <w:rsid w:val="00B21F97"/>
    <w:rsid w:val="00B22147"/>
    <w:rsid w:val="00B22B38"/>
    <w:rsid w:val="00B252B0"/>
    <w:rsid w:val="00B2647B"/>
    <w:rsid w:val="00B271E3"/>
    <w:rsid w:val="00B27A23"/>
    <w:rsid w:val="00B31792"/>
    <w:rsid w:val="00B31EDC"/>
    <w:rsid w:val="00B366E8"/>
    <w:rsid w:val="00B37021"/>
    <w:rsid w:val="00B3710C"/>
    <w:rsid w:val="00B40ED6"/>
    <w:rsid w:val="00B41AE1"/>
    <w:rsid w:val="00B43611"/>
    <w:rsid w:val="00B44085"/>
    <w:rsid w:val="00B44A8E"/>
    <w:rsid w:val="00B44CF7"/>
    <w:rsid w:val="00B46AEA"/>
    <w:rsid w:val="00B46F2F"/>
    <w:rsid w:val="00B50A76"/>
    <w:rsid w:val="00B50CC1"/>
    <w:rsid w:val="00B50CD3"/>
    <w:rsid w:val="00B51513"/>
    <w:rsid w:val="00B51567"/>
    <w:rsid w:val="00B521A3"/>
    <w:rsid w:val="00B54563"/>
    <w:rsid w:val="00B54585"/>
    <w:rsid w:val="00B5524D"/>
    <w:rsid w:val="00B55EAA"/>
    <w:rsid w:val="00B578E4"/>
    <w:rsid w:val="00B57E30"/>
    <w:rsid w:val="00B638E5"/>
    <w:rsid w:val="00B63F48"/>
    <w:rsid w:val="00B640A4"/>
    <w:rsid w:val="00B648AC"/>
    <w:rsid w:val="00B674F1"/>
    <w:rsid w:val="00B6777D"/>
    <w:rsid w:val="00B70B19"/>
    <w:rsid w:val="00B70C25"/>
    <w:rsid w:val="00B73CE3"/>
    <w:rsid w:val="00B765FA"/>
    <w:rsid w:val="00B771C6"/>
    <w:rsid w:val="00B77381"/>
    <w:rsid w:val="00B77489"/>
    <w:rsid w:val="00B77A1D"/>
    <w:rsid w:val="00B80041"/>
    <w:rsid w:val="00B80B54"/>
    <w:rsid w:val="00B80E9D"/>
    <w:rsid w:val="00B82996"/>
    <w:rsid w:val="00B839DD"/>
    <w:rsid w:val="00B842AF"/>
    <w:rsid w:val="00B845E8"/>
    <w:rsid w:val="00B84F45"/>
    <w:rsid w:val="00B8564C"/>
    <w:rsid w:val="00B8580F"/>
    <w:rsid w:val="00B85FA9"/>
    <w:rsid w:val="00B864D3"/>
    <w:rsid w:val="00B86F2E"/>
    <w:rsid w:val="00B87392"/>
    <w:rsid w:val="00B9005D"/>
    <w:rsid w:val="00B90749"/>
    <w:rsid w:val="00B908F6"/>
    <w:rsid w:val="00B924BA"/>
    <w:rsid w:val="00B93094"/>
    <w:rsid w:val="00BA2909"/>
    <w:rsid w:val="00BA3AF9"/>
    <w:rsid w:val="00BA4756"/>
    <w:rsid w:val="00BA660C"/>
    <w:rsid w:val="00BA7EC8"/>
    <w:rsid w:val="00BB0776"/>
    <w:rsid w:val="00BB0E8E"/>
    <w:rsid w:val="00BB1659"/>
    <w:rsid w:val="00BB1910"/>
    <w:rsid w:val="00BB2D42"/>
    <w:rsid w:val="00BB6876"/>
    <w:rsid w:val="00BC08BF"/>
    <w:rsid w:val="00BC1872"/>
    <w:rsid w:val="00BC1BE3"/>
    <w:rsid w:val="00BC27E5"/>
    <w:rsid w:val="00BC40A2"/>
    <w:rsid w:val="00BC40BB"/>
    <w:rsid w:val="00BC4F3E"/>
    <w:rsid w:val="00BC5181"/>
    <w:rsid w:val="00BC5190"/>
    <w:rsid w:val="00BC57FA"/>
    <w:rsid w:val="00BC5E18"/>
    <w:rsid w:val="00BC6787"/>
    <w:rsid w:val="00BC75BB"/>
    <w:rsid w:val="00BC7C66"/>
    <w:rsid w:val="00BD076E"/>
    <w:rsid w:val="00BD22B7"/>
    <w:rsid w:val="00BD2B68"/>
    <w:rsid w:val="00BD460E"/>
    <w:rsid w:val="00BD4AFD"/>
    <w:rsid w:val="00BD4C3C"/>
    <w:rsid w:val="00BD4F00"/>
    <w:rsid w:val="00BD4F2F"/>
    <w:rsid w:val="00BD5711"/>
    <w:rsid w:val="00BD59F5"/>
    <w:rsid w:val="00BD60B0"/>
    <w:rsid w:val="00BD615A"/>
    <w:rsid w:val="00BD63DD"/>
    <w:rsid w:val="00BE0261"/>
    <w:rsid w:val="00BE106C"/>
    <w:rsid w:val="00BE28EE"/>
    <w:rsid w:val="00BE31CB"/>
    <w:rsid w:val="00BE5EDC"/>
    <w:rsid w:val="00BE66BC"/>
    <w:rsid w:val="00BE6A1E"/>
    <w:rsid w:val="00BE6E8F"/>
    <w:rsid w:val="00BE740A"/>
    <w:rsid w:val="00BE7E8A"/>
    <w:rsid w:val="00BF0AD4"/>
    <w:rsid w:val="00BF21A3"/>
    <w:rsid w:val="00BF24B2"/>
    <w:rsid w:val="00BF4802"/>
    <w:rsid w:val="00BF4867"/>
    <w:rsid w:val="00BF5953"/>
    <w:rsid w:val="00BF6205"/>
    <w:rsid w:val="00BF731B"/>
    <w:rsid w:val="00C0101C"/>
    <w:rsid w:val="00C01F2C"/>
    <w:rsid w:val="00C0222F"/>
    <w:rsid w:val="00C05456"/>
    <w:rsid w:val="00C05BC4"/>
    <w:rsid w:val="00C068A1"/>
    <w:rsid w:val="00C070C7"/>
    <w:rsid w:val="00C0799A"/>
    <w:rsid w:val="00C07E94"/>
    <w:rsid w:val="00C10254"/>
    <w:rsid w:val="00C106D4"/>
    <w:rsid w:val="00C1160E"/>
    <w:rsid w:val="00C12338"/>
    <w:rsid w:val="00C128EB"/>
    <w:rsid w:val="00C1358F"/>
    <w:rsid w:val="00C13A98"/>
    <w:rsid w:val="00C144F8"/>
    <w:rsid w:val="00C14EA2"/>
    <w:rsid w:val="00C1570C"/>
    <w:rsid w:val="00C15B49"/>
    <w:rsid w:val="00C15C16"/>
    <w:rsid w:val="00C171B5"/>
    <w:rsid w:val="00C205F6"/>
    <w:rsid w:val="00C206E2"/>
    <w:rsid w:val="00C22AB7"/>
    <w:rsid w:val="00C22EEB"/>
    <w:rsid w:val="00C2380E"/>
    <w:rsid w:val="00C2411A"/>
    <w:rsid w:val="00C256E1"/>
    <w:rsid w:val="00C30535"/>
    <w:rsid w:val="00C317F9"/>
    <w:rsid w:val="00C32853"/>
    <w:rsid w:val="00C3295B"/>
    <w:rsid w:val="00C33198"/>
    <w:rsid w:val="00C33245"/>
    <w:rsid w:val="00C33EE1"/>
    <w:rsid w:val="00C33FAE"/>
    <w:rsid w:val="00C35AC8"/>
    <w:rsid w:val="00C35F7C"/>
    <w:rsid w:val="00C35FF6"/>
    <w:rsid w:val="00C36183"/>
    <w:rsid w:val="00C36186"/>
    <w:rsid w:val="00C36970"/>
    <w:rsid w:val="00C377F7"/>
    <w:rsid w:val="00C37908"/>
    <w:rsid w:val="00C40565"/>
    <w:rsid w:val="00C40807"/>
    <w:rsid w:val="00C4140A"/>
    <w:rsid w:val="00C41606"/>
    <w:rsid w:val="00C421A9"/>
    <w:rsid w:val="00C42FB8"/>
    <w:rsid w:val="00C44380"/>
    <w:rsid w:val="00C4451F"/>
    <w:rsid w:val="00C44908"/>
    <w:rsid w:val="00C47CF1"/>
    <w:rsid w:val="00C50370"/>
    <w:rsid w:val="00C52963"/>
    <w:rsid w:val="00C55795"/>
    <w:rsid w:val="00C55C99"/>
    <w:rsid w:val="00C55FC2"/>
    <w:rsid w:val="00C56077"/>
    <w:rsid w:val="00C578A4"/>
    <w:rsid w:val="00C6047C"/>
    <w:rsid w:val="00C6186D"/>
    <w:rsid w:val="00C648D8"/>
    <w:rsid w:val="00C64CB9"/>
    <w:rsid w:val="00C65CDB"/>
    <w:rsid w:val="00C65E07"/>
    <w:rsid w:val="00C6730A"/>
    <w:rsid w:val="00C678C6"/>
    <w:rsid w:val="00C70A43"/>
    <w:rsid w:val="00C70A9D"/>
    <w:rsid w:val="00C717B6"/>
    <w:rsid w:val="00C738EE"/>
    <w:rsid w:val="00C73A74"/>
    <w:rsid w:val="00C73AE6"/>
    <w:rsid w:val="00C74102"/>
    <w:rsid w:val="00C75A27"/>
    <w:rsid w:val="00C77720"/>
    <w:rsid w:val="00C779FF"/>
    <w:rsid w:val="00C80ACC"/>
    <w:rsid w:val="00C80B18"/>
    <w:rsid w:val="00C83D1E"/>
    <w:rsid w:val="00C84452"/>
    <w:rsid w:val="00C85EA8"/>
    <w:rsid w:val="00C9007B"/>
    <w:rsid w:val="00C9038D"/>
    <w:rsid w:val="00C90BF6"/>
    <w:rsid w:val="00C91C2C"/>
    <w:rsid w:val="00C92B2A"/>
    <w:rsid w:val="00C92E79"/>
    <w:rsid w:val="00C932DD"/>
    <w:rsid w:val="00C941F6"/>
    <w:rsid w:val="00C953B7"/>
    <w:rsid w:val="00C95E0D"/>
    <w:rsid w:val="00CA1275"/>
    <w:rsid w:val="00CA366D"/>
    <w:rsid w:val="00CA4004"/>
    <w:rsid w:val="00CA6729"/>
    <w:rsid w:val="00CA7A6C"/>
    <w:rsid w:val="00CB1CC3"/>
    <w:rsid w:val="00CB2BB0"/>
    <w:rsid w:val="00CB2CAC"/>
    <w:rsid w:val="00CB3D87"/>
    <w:rsid w:val="00CB3E12"/>
    <w:rsid w:val="00CB5101"/>
    <w:rsid w:val="00CB5A8B"/>
    <w:rsid w:val="00CC1585"/>
    <w:rsid w:val="00CC178F"/>
    <w:rsid w:val="00CC1794"/>
    <w:rsid w:val="00CC1967"/>
    <w:rsid w:val="00CC2142"/>
    <w:rsid w:val="00CC2482"/>
    <w:rsid w:val="00CC27E4"/>
    <w:rsid w:val="00CC37FD"/>
    <w:rsid w:val="00CC4456"/>
    <w:rsid w:val="00CC4DD6"/>
    <w:rsid w:val="00CC6844"/>
    <w:rsid w:val="00CC6C67"/>
    <w:rsid w:val="00CC74F3"/>
    <w:rsid w:val="00CD1374"/>
    <w:rsid w:val="00CD1FA6"/>
    <w:rsid w:val="00CD5260"/>
    <w:rsid w:val="00CD5EF7"/>
    <w:rsid w:val="00CD68B7"/>
    <w:rsid w:val="00CD79F6"/>
    <w:rsid w:val="00CE0BC4"/>
    <w:rsid w:val="00CE2164"/>
    <w:rsid w:val="00CE2AEB"/>
    <w:rsid w:val="00CE556C"/>
    <w:rsid w:val="00CE6582"/>
    <w:rsid w:val="00CE7761"/>
    <w:rsid w:val="00CF1503"/>
    <w:rsid w:val="00CF266C"/>
    <w:rsid w:val="00CF348F"/>
    <w:rsid w:val="00CF45CE"/>
    <w:rsid w:val="00CF492E"/>
    <w:rsid w:val="00CF5A3B"/>
    <w:rsid w:val="00CF711A"/>
    <w:rsid w:val="00D00417"/>
    <w:rsid w:val="00D005B2"/>
    <w:rsid w:val="00D00EA6"/>
    <w:rsid w:val="00D01719"/>
    <w:rsid w:val="00D01D41"/>
    <w:rsid w:val="00D02255"/>
    <w:rsid w:val="00D023AC"/>
    <w:rsid w:val="00D02DEB"/>
    <w:rsid w:val="00D0343E"/>
    <w:rsid w:val="00D05DFA"/>
    <w:rsid w:val="00D06FE4"/>
    <w:rsid w:val="00D074F0"/>
    <w:rsid w:val="00D07A96"/>
    <w:rsid w:val="00D100C1"/>
    <w:rsid w:val="00D12405"/>
    <w:rsid w:val="00D16430"/>
    <w:rsid w:val="00D2045D"/>
    <w:rsid w:val="00D20577"/>
    <w:rsid w:val="00D222F0"/>
    <w:rsid w:val="00D22908"/>
    <w:rsid w:val="00D23234"/>
    <w:rsid w:val="00D23AFC"/>
    <w:rsid w:val="00D23D5D"/>
    <w:rsid w:val="00D26FBD"/>
    <w:rsid w:val="00D305FA"/>
    <w:rsid w:val="00D33343"/>
    <w:rsid w:val="00D33725"/>
    <w:rsid w:val="00D3448B"/>
    <w:rsid w:val="00D359D4"/>
    <w:rsid w:val="00D36565"/>
    <w:rsid w:val="00D366A7"/>
    <w:rsid w:val="00D40C09"/>
    <w:rsid w:val="00D40C2A"/>
    <w:rsid w:val="00D414C8"/>
    <w:rsid w:val="00D42BB9"/>
    <w:rsid w:val="00D430C1"/>
    <w:rsid w:val="00D44EA7"/>
    <w:rsid w:val="00D455DC"/>
    <w:rsid w:val="00D45F87"/>
    <w:rsid w:val="00D46131"/>
    <w:rsid w:val="00D506C1"/>
    <w:rsid w:val="00D50E77"/>
    <w:rsid w:val="00D5120A"/>
    <w:rsid w:val="00D516F6"/>
    <w:rsid w:val="00D51B35"/>
    <w:rsid w:val="00D51E08"/>
    <w:rsid w:val="00D520E9"/>
    <w:rsid w:val="00D52858"/>
    <w:rsid w:val="00D545A6"/>
    <w:rsid w:val="00D54871"/>
    <w:rsid w:val="00D54898"/>
    <w:rsid w:val="00D551B4"/>
    <w:rsid w:val="00D553D2"/>
    <w:rsid w:val="00D558BB"/>
    <w:rsid w:val="00D567C8"/>
    <w:rsid w:val="00D5681D"/>
    <w:rsid w:val="00D64512"/>
    <w:rsid w:val="00D65611"/>
    <w:rsid w:val="00D6610C"/>
    <w:rsid w:val="00D66707"/>
    <w:rsid w:val="00D67C28"/>
    <w:rsid w:val="00D701F2"/>
    <w:rsid w:val="00D70336"/>
    <w:rsid w:val="00D70752"/>
    <w:rsid w:val="00D73A90"/>
    <w:rsid w:val="00D75F25"/>
    <w:rsid w:val="00D763A0"/>
    <w:rsid w:val="00D76FD9"/>
    <w:rsid w:val="00D7732F"/>
    <w:rsid w:val="00D84316"/>
    <w:rsid w:val="00D84B76"/>
    <w:rsid w:val="00D85F69"/>
    <w:rsid w:val="00D91D11"/>
    <w:rsid w:val="00D91E2A"/>
    <w:rsid w:val="00D947E5"/>
    <w:rsid w:val="00D957D8"/>
    <w:rsid w:val="00D958A9"/>
    <w:rsid w:val="00D96549"/>
    <w:rsid w:val="00D96D4C"/>
    <w:rsid w:val="00DA03D4"/>
    <w:rsid w:val="00DA0412"/>
    <w:rsid w:val="00DA09BE"/>
    <w:rsid w:val="00DA11AB"/>
    <w:rsid w:val="00DA2EF3"/>
    <w:rsid w:val="00DA35CB"/>
    <w:rsid w:val="00DA3A2A"/>
    <w:rsid w:val="00DA3AB5"/>
    <w:rsid w:val="00DA5A20"/>
    <w:rsid w:val="00DA6372"/>
    <w:rsid w:val="00DA6997"/>
    <w:rsid w:val="00DB0F2F"/>
    <w:rsid w:val="00DB1970"/>
    <w:rsid w:val="00DB4690"/>
    <w:rsid w:val="00DB5DA3"/>
    <w:rsid w:val="00DB6D32"/>
    <w:rsid w:val="00DB7035"/>
    <w:rsid w:val="00DB717C"/>
    <w:rsid w:val="00DB77BC"/>
    <w:rsid w:val="00DB7EE9"/>
    <w:rsid w:val="00DC03EA"/>
    <w:rsid w:val="00DC15F5"/>
    <w:rsid w:val="00DC2085"/>
    <w:rsid w:val="00DC26C3"/>
    <w:rsid w:val="00DC2B1B"/>
    <w:rsid w:val="00DC3211"/>
    <w:rsid w:val="00DC434E"/>
    <w:rsid w:val="00DC5F69"/>
    <w:rsid w:val="00DC7D54"/>
    <w:rsid w:val="00DD0016"/>
    <w:rsid w:val="00DD0AEF"/>
    <w:rsid w:val="00DD0C1F"/>
    <w:rsid w:val="00DD12AA"/>
    <w:rsid w:val="00DD2A23"/>
    <w:rsid w:val="00DD2FC2"/>
    <w:rsid w:val="00DD376F"/>
    <w:rsid w:val="00DD3CA1"/>
    <w:rsid w:val="00DE0ECC"/>
    <w:rsid w:val="00DE1F75"/>
    <w:rsid w:val="00DE38F9"/>
    <w:rsid w:val="00DE39CE"/>
    <w:rsid w:val="00DE3EE4"/>
    <w:rsid w:val="00DE458F"/>
    <w:rsid w:val="00DE46C8"/>
    <w:rsid w:val="00DE5328"/>
    <w:rsid w:val="00DE5459"/>
    <w:rsid w:val="00DE5868"/>
    <w:rsid w:val="00DE6A6F"/>
    <w:rsid w:val="00DE7016"/>
    <w:rsid w:val="00DF05E4"/>
    <w:rsid w:val="00DF2405"/>
    <w:rsid w:val="00DF2B10"/>
    <w:rsid w:val="00DF382C"/>
    <w:rsid w:val="00DF4E9A"/>
    <w:rsid w:val="00DF55F1"/>
    <w:rsid w:val="00DF67C3"/>
    <w:rsid w:val="00DF6B18"/>
    <w:rsid w:val="00DF75D5"/>
    <w:rsid w:val="00DF7DDA"/>
    <w:rsid w:val="00E00227"/>
    <w:rsid w:val="00E00B8D"/>
    <w:rsid w:val="00E01ED8"/>
    <w:rsid w:val="00E021C7"/>
    <w:rsid w:val="00E02E5D"/>
    <w:rsid w:val="00E050EA"/>
    <w:rsid w:val="00E119C6"/>
    <w:rsid w:val="00E122AF"/>
    <w:rsid w:val="00E12409"/>
    <w:rsid w:val="00E12A3C"/>
    <w:rsid w:val="00E1509A"/>
    <w:rsid w:val="00E158F6"/>
    <w:rsid w:val="00E17F40"/>
    <w:rsid w:val="00E2286E"/>
    <w:rsid w:val="00E228B7"/>
    <w:rsid w:val="00E228E2"/>
    <w:rsid w:val="00E22CCE"/>
    <w:rsid w:val="00E2661C"/>
    <w:rsid w:val="00E27615"/>
    <w:rsid w:val="00E27BE8"/>
    <w:rsid w:val="00E30E57"/>
    <w:rsid w:val="00E31263"/>
    <w:rsid w:val="00E3417E"/>
    <w:rsid w:val="00E368DF"/>
    <w:rsid w:val="00E37969"/>
    <w:rsid w:val="00E415C5"/>
    <w:rsid w:val="00E41DEA"/>
    <w:rsid w:val="00E4295B"/>
    <w:rsid w:val="00E42F8F"/>
    <w:rsid w:val="00E433F2"/>
    <w:rsid w:val="00E4397B"/>
    <w:rsid w:val="00E440D0"/>
    <w:rsid w:val="00E44424"/>
    <w:rsid w:val="00E45E9E"/>
    <w:rsid w:val="00E46EBE"/>
    <w:rsid w:val="00E4760E"/>
    <w:rsid w:val="00E52B5D"/>
    <w:rsid w:val="00E52D42"/>
    <w:rsid w:val="00E5433B"/>
    <w:rsid w:val="00E55ABA"/>
    <w:rsid w:val="00E55FC0"/>
    <w:rsid w:val="00E56DF2"/>
    <w:rsid w:val="00E57A43"/>
    <w:rsid w:val="00E57FB5"/>
    <w:rsid w:val="00E60231"/>
    <w:rsid w:val="00E6081A"/>
    <w:rsid w:val="00E60BB6"/>
    <w:rsid w:val="00E610D9"/>
    <w:rsid w:val="00E616CC"/>
    <w:rsid w:val="00E628F0"/>
    <w:rsid w:val="00E62AA6"/>
    <w:rsid w:val="00E647A4"/>
    <w:rsid w:val="00E65373"/>
    <w:rsid w:val="00E6663C"/>
    <w:rsid w:val="00E66E6C"/>
    <w:rsid w:val="00E67964"/>
    <w:rsid w:val="00E70424"/>
    <w:rsid w:val="00E70F4D"/>
    <w:rsid w:val="00E7266B"/>
    <w:rsid w:val="00E729F0"/>
    <w:rsid w:val="00E72E50"/>
    <w:rsid w:val="00E73BD7"/>
    <w:rsid w:val="00E76484"/>
    <w:rsid w:val="00E8001F"/>
    <w:rsid w:val="00E8004D"/>
    <w:rsid w:val="00E80709"/>
    <w:rsid w:val="00E81741"/>
    <w:rsid w:val="00E8239D"/>
    <w:rsid w:val="00E830E5"/>
    <w:rsid w:val="00E835B8"/>
    <w:rsid w:val="00E83AE8"/>
    <w:rsid w:val="00E84403"/>
    <w:rsid w:val="00E84976"/>
    <w:rsid w:val="00E84BD4"/>
    <w:rsid w:val="00E86FF0"/>
    <w:rsid w:val="00E87E8B"/>
    <w:rsid w:val="00E91DDD"/>
    <w:rsid w:val="00E937FD"/>
    <w:rsid w:val="00E953C7"/>
    <w:rsid w:val="00E95AA2"/>
    <w:rsid w:val="00E96A88"/>
    <w:rsid w:val="00E97575"/>
    <w:rsid w:val="00EA063C"/>
    <w:rsid w:val="00EA0E0E"/>
    <w:rsid w:val="00EA1E51"/>
    <w:rsid w:val="00EA2831"/>
    <w:rsid w:val="00EA3AC3"/>
    <w:rsid w:val="00EA54B0"/>
    <w:rsid w:val="00EA5919"/>
    <w:rsid w:val="00EA6B35"/>
    <w:rsid w:val="00EA6C72"/>
    <w:rsid w:val="00EA7A5E"/>
    <w:rsid w:val="00EA7DC6"/>
    <w:rsid w:val="00EB04EB"/>
    <w:rsid w:val="00EB0E29"/>
    <w:rsid w:val="00EB2901"/>
    <w:rsid w:val="00EB294F"/>
    <w:rsid w:val="00EB2FC1"/>
    <w:rsid w:val="00EB378F"/>
    <w:rsid w:val="00EB3FF1"/>
    <w:rsid w:val="00EB4568"/>
    <w:rsid w:val="00EB45CB"/>
    <w:rsid w:val="00EB4B72"/>
    <w:rsid w:val="00EB5243"/>
    <w:rsid w:val="00EC05D0"/>
    <w:rsid w:val="00EC0E2B"/>
    <w:rsid w:val="00EC1A45"/>
    <w:rsid w:val="00EC50F0"/>
    <w:rsid w:val="00EC5490"/>
    <w:rsid w:val="00EC5526"/>
    <w:rsid w:val="00EC5A69"/>
    <w:rsid w:val="00EC5E94"/>
    <w:rsid w:val="00EC64DC"/>
    <w:rsid w:val="00ED1BA5"/>
    <w:rsid w:val="00ED2379"/>
    <w:rsid w:val="00ED30A3"/>
    <w:rsid w:val="00ED4329"/>
    <w:rsid w:val="00ED4559"/>
    <w:rsid w:val="00ED4C27"/>
    <w:rsid w:val="00ED5C74"/>
    <w:rsid w:val="00ED6D84"/>
    <w:rsid w:val="00ED6FD7"/>
    <w:rsid w:val="00EE0407"/>
    <w:rsid w:val="00EE32DD"/>
    <w:rsid w:val="00EE54BC"/>
    <w:rsid w:val="00EE56AE"/>
    <w:rsid w:val="00EE627F"/>
    <w:rsid w:val="00EF0ABB"/>
    <w:rsid w:val="00EF10FA"/>
    <w:rsid w:val="00EF1F6D"/>
    <w:rsid w:val="00EF2185"/>
    <w:rsid w:val="00EF2504"/>
    <w:rsid w:val="00EF2CCB"/>
    <w:rsid w:val="00EF7659"/>
    <w:rsid w:val="00EF7C2D"/>
    <w:rsid w:val="00F007B9"/>
    <w:rsid w:val="00F00C59"/>
    <w:rsid w:val="00F021E3"/>
    <w:rsid w:val="00F02203"/>
    <w:rsid w:val="00F03E81"/>
    <w:rsid w:val="00F045F8"/>
    <w:rsid w:val="00F04C31"/>
    <w:rsid w:val="00F05830"/>
    <w:rsid w:val="00F06A53"/>
    <w:rsid w:val="00F1006D"/>
    <w:rsid w:val="00F10603"/>
    <w:rsid w:val="00F10611"/>
    <w:rsid w:val="00F12466"/>
    <w:rsid w:val="00F12B7C"/>
    <w:rsid w:val="00F13AA2"/>
    <w:rsid w:val="00F13D57"/>
    <w:rsid w:val="00F14BC2"/>
    <w:rsid w:val="00F16652"/>
    <w:rsid w:val="00F17C3C"/>
    <w:rsid w:val="00F205A4"/>
    <w:rsid w:val="00F20843"/>
    <w:rsid w:val="00F208BE"/>
    <w:rsid w:val="00F20F27"/>
    <w:rsid w:val="00F223BD"/>
    <w:rsid w:val="00F22679"/>
    <w:rsid w:val="00F22AEB"/>
    <w:rsid w:val="00F23014"/>
    <w:rsid w:val="00F24524"/>
    <w:rsid w:val="00F24DCD"/>
    <w:rsid w:val="00F27327"/>
    <w:rsid w:val="00F301DA"/>
    <w:rsid w:val="00F315A2"/>
    <w:rsid w:val="00F348CF"/>
    <w:rsid w:val="00F353C5"/>
    <w:rsid w:val="00F40081"/>
    <w:rsid w:val="00F40162"/>
    <w:rsid w:val="00F4083D"/>
    <w:rsid w:val="00F40F41"/>
    <w:rsid w:val="00F4213D"/>
    <w:rsid w:val="00F44364"/>
    <w:rsid w:val="00F447BB"/>
    <w:rsid w:val="00F44E35"/>
    <w:rsid w:val="00F462D8"/>
    <w:rsid w:val="00F464FC"/>
    <w:rsid w:val="00F50926"/>
    <w:rsid w:val="00F51D99"/>
    <w:rsid w:val="00F54E2A"/>
    <w:rsid w:val="00F56D1C"/>
    <w:rsid w:val="00F56D88"/>
    <w:rsid w:val="00F57377"/>
    <w:rsid w:val="00F577C2"/>
    <w:rsid w:val="00F61526"/>
    <w:rsid w:val="00F62C1E"/>
    <w:rsid w:val="00F65161"/>
    <w:rsid w:val="00F651B9"/>
    <w:rsid w:val="00F670D1"/>
    <w:rsid w:val="00F67EDE"/>
    <w:rsid w:val="00F701F9"/>
    <w:rsid w:val="00F708FD"/>
    <w:rsid w:val="00F71551"/>
    <w:rsid w:val="00F71609"/>
    <w:rsid w:val="00F71836"/>
    <w:rsid w:val="00F71BEC"/>
    <w:rsid w:val="00F72622"/>
    <w:rsid w:val="00F72DE5"/>
    <w:rsid w:val="00F73BDA"/>
    <w:rsid w:val="00F73DA3"/>
    <w:rsid w:val="00F73DF9"/>
    <w:rsid w:val="00F74A33"/>
    <w:rsid w:val="00F7516C"/>
    <w:rsid w:val="00F753C2"/>
    <w:rsid w:val="00F754EC"/>
    <w:rsid w:val="00F75814"/>
    <w:rsid w:val="00F762B9"/>
    <w:rsid w:val="00F8156E"/>
    <w:rsid w:val="00F81FD3"/>
    <w:rsid w:val="00F82660"/>
    <w:rsid w:val="00F832C6"/>
    <w:rsid w:val="00F834C5"/>
    <w:rsid w:val="00F83684"/>
    <w:rsid w:val="00F84DA9"/>
    <w:rsid w:val="00F855AF"/>
    <w:rsid w:val="00F85F7B"/>
    <w:rsid w:val="00F86022"/>
    <w:rsid w:val="00F8656A"/>
    <w:rsid w:val="00F86B34"/>
    <w:rsid w:val="00F86B59"/>
    <w:rsid w:val="00F86FC5"/>
    <w:rsid w:val="00F87422"/>
    <w:rsid w:val="00F87D25"/>
    <w:rsid w:val="00F90140"/>
    <w:rsid w:val="00F920B3"/>
    <w:rsid w:val="00F94187"/>
    <w:rsid w:val="00F950EB"/>
    <w:rsid w:val="00F957A9"/>
    <w:rsid w:val="00F965E8"/>
    <w:rsid w:val="00F966D9"/>
    <w:rsid w:val="00F96DFE"/>
    <w:rsid w:val="00F96E2F"/>
    <w:rsid w:val="00F979EE"/>
    <w:rsid w:val="00FA4246"/>
    <w:rsid w:val="00FA4864"/>
    <w:rsid w:val="00FA6663"/>
    <w:rsid w:val="00FB1790"/>
    <w:rsid w:val="00FB2196"/>
    <w:rsid w:val="00FB3DF1"/>
    <w:rsid w:val="00FB4812"/>
    <w:rsid w:val="00FB4BF3"/>
    <w:rsid w:val="00FB4D86"/>
    <w:rsid w:val="00FB5EA8"/>
    <w:rsid w:val="00FB75BC"/>
    <w:rsid w:val="00FC03FF"/>
    <w:rsid w:val="00FC195B"/>
    <w:rsid w:val="00FC26E6"/>
    <w:rsid w:val="00FC4020"/>
    <w:rsid w:val="00FC4DB9"/>
    <w:rsid w:val="00FC6759"/>
    <w:rsid w:val="00FD06B3"/>
    <w:rsid w:val="00FD1279"/>
    <w:rsid w:val="00FD183C"/>
    <w:rsid w:val="00FD191D"/>
    <w:rsid w:val="00FD1EE7"/>
    <w:rsid w:val="00FD27BA"/>
    <w:rsid w:val="00FD3D3D"/>
    <w:rsid w:val="00FD5292"/>
    <w:rsid w:val="00FD5AA4"/>
    <w:rsid w:val="00FD5EFB"/>
    <w:rsid w:val="00FD7219"/>
    <w:rsid w:val="00FD7B04"/>
    <w:rsid w:val="00FE2BAF"/>
    <w:rsid w:val="00FE3FA4"/>
    <w:rsid w:val="00FE4B6F"/>
    <w:rsid w:val="00FE5D67"/>
    <w:rsid w:val="00FE6C17"/>
    <w:rsid w:val="00FE740F"/>
    <w:rsid w:val="00FF0FFE"/>
    <w:rsid w:val="00FF4D1D"/>
    <w:rsid w:val="00FF7808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BFD7E71"/>
  <w15:docId w15:val="{A996FFD0-7248-F749-94FD-A4DCDA7A9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AE9"/>
    <w:pPr>
      <w:spacing w:before="120"/>
      <w:ind w:firstLine="709"/>
    </w:pPr>
  </w:style>
  <w:style w:type="paragraph" w:styleId="Titre1">
    <w:name w:val="heading 1"/>
    <w:basedOn w:val="Normal"/>
    <w:next w:val="Normal"/>
    <w:link w:val="Titre1Car"/>
    <w:uiPriority w:val="9"/>
    <w:qFormat/>
    <w:rsid w:val="00737AE9"/>
    <w:pPr>
      <w:keepNext/>
      <w:keepLines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023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5D2D69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rsid w:val="00EC0E2B"/>
    <w:pPr>
      <w:keepNext/>
      <w:spacing w:before="240"/>
      <w:jc w:val="center"/>
    </w:pPr>
    <w:rPr>
      <w:rFonts w:ascii="Arial" w:eastAsia="Noto Sans CJK SC Regular" w:hAnsi="Arial" w:cs="FreeSans"/>
      <w:b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qFormat/>
    <w:pPr>
      <w:suppressLineNumbers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LO-Normal">
    <w:name w:val="LO-Normal"/>
    <w:qFormat/>
    <w:pPr>
      <w:widowControl w:val="0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5D2D6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0B22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22E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22E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22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22E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F3531"/>
  </w:style>
  <w:style w:type="character" w:customStyle="1" w:styleId="Titre1Car">
    <w:name w:val="Titre 1 Car"/>
    <w:basedOn w:val="Policepardfaut"/>
    <w:link w:val="Titre1"/>
    <w:uiPriority w:val="9"/>
    <w:rsid w:val="00737AE9"/>
    <w:rPr>
      <w:rFonts w:asciiTheme="majorHAnsi" w:eastAsiaTheme="majorEastAsia" w:hAnsiTheme="majorHAnsi" w:cstheme="majorBidi"/>
      <w:b/>
      <w:bCs/>
      <w:szCs w:val="28"/>
    </w:rPr>
  </w:style>
  <w:style w:type="paragraph" w:styleId="NormalWeb">
    <w:name w:val="Normal (Web)"/>
    <w:basedOn w:val="Normal"/>
    <w:uiPriority w:val="99"/>
    <w:semiHidden/>
    <w:unhideWhenUsed/>
    <w:rsid w:val="006B3ABC"/>
    <w:pPr>
      <w:spacing w:before="100" w:beforeAutospacing="1" w:after="100" w:afterAutospacing="1"/>
      <w:ind w:firstLine="0"/>
    </w:pPr>
    <w:rPr>
      <w:rFonts w:ascii="Times New Roman" w:hAnsi="Times New Roman" w:cs="Times New Roman"/>
      <w:lang w:val="en-US"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ED30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  <w:ind w:firstLine="0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ED30A3"/>
    <w:rPr>
      <w:rFonts w:ascii="Courier New" w:eastAsia="Times New Roman" w:hAnsi="Courier New" w:cs="Courier New"/>
      <w:sz w:val="20"/>
      <w:szCs w:val="20"/>
      <w:lang w:val="en-US" w:eastAsia="en-US"/>
    </w:rPr>
  </w:style>
  <w:style w:type="table" w:styleId="Grilledutableau">
    <w:name w:val="Table Grid"/>
    <w:basedOn w:val="TableauNormal"/>
    <w:uiPriority w:val="59"/>
    <w:rsid w:val="00AD72AB"/>
    <w:rPr>
      <w:rFonts w:eastAsiaTheme="minorHAns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E6023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ansinterligne">
    <w:name w:val="No Spacing"/>
    <w:uiPriority w:val="1"/>
    <w:qFormat/>
    <w:rsid w:val="004F1D17"/>
    <w:pPr>
      <w:ind w:firstLine="709"/>
    </w:pPr>
  </w:style>
  <w:style w:type="character" w:styleId="Lienhypertexte">
    <w:name w:val="Hyperlink"/>
    <w:basedOn w:val="Policepardfaut"/>
    <w:uiPriority w:val="99"/>
    <w:unhideWhenUsed/>
    <w:rsid w:val="00AB12F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600C4"/>
    <w:rPr>
      <w:color w:val="808080"/>
      <w:shd w:val="clear" w:color="auto" w:fill="E6E6E6"/>
    </w:rPr>
  </w:style>
  <w:style w:type="paragraph" w:styleId="Rvision">
    <w:name w:val="Revision"/>
    <w:hidden/>
    <w:uiPriority w:val="99"/>
    <w:semiHidden/>
    <w:rsid w:val="00A202B4"/>
  </w:style>
  <w:style w:type="paragraph" w:customStyle="1" w:styleId="EndNoteBibliography">
    <w:name w:val="EndNote Bibliography"/>
    <w:basedOn w:val="Normal"/>
    <w:link w:val="EndNoteBibliographyChar"/>
    <w:rsid w:val="00EE56AE"/>
    <w:pPr>
      <w:spacing w:before="0" w:after="160"/>
      <w:ind w:firstLine="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EE56AE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160D44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50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1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1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9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0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65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3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0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3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png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jpeg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FEF4E5-593C-4270-924E-49129CB7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26</Words>
  <Characters>1797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DRP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 dorey</dc:creator>
  <cp:keywords/>
  <dc:description/>
  <cp:lastModifiedBy>STEPHAN DOREY</cp:lastModifiedBy>
  <cp:revision>2</cp:revision>
  <cp:lastPrinted>2017-09-13T05:45:00Z</cp:lastPrinted>
  <dcterms:created xsi:type="dcterms:W3CDTF">2020-12-15T13:20:00Z</dcterms:created>
  <dcterms:modified xsi:type="dcterms:W3CDTF">2020-12-15T13:2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SDR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